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C6C49F" w14:textId="7CAF2126" w:rsidR="00F6035F" w:rsidRDefault="008B1A50" w:rsidP="008B1A50">
      <w:pPr>
        <w:spacing w:after="160" w:line="240" w:lineRule="auto"/>
        <w:jc w:val="center"/>
        <w:rPr>
          <w:rFonts w:eastAsia="Aptos"/>
          <w:b/>
          <w:bCs/>
          <w:kern w:val="2"/>
          <w14:ligatures w14:val="standardContextual"/>
        </w:rPr>
      </w:pPr>
      <w:proofErr w:type="spellStart"/>
      <w:r w:rsidRPr="008B1A50">
        <w:rPr>
          <w:rFonts w:eastAsia="Aptos"/>
          <w:b/>
          <w:bCs/>
          <w:kern w:val="2"/>
          <w14:ligatures w14:val="standardContextual"/>
        </w:rPr>
        <w:t>Supplementary</w:t>
      </w:r>
      <w:proofErr w:type="spellEnd"/>
      <w:r w:rsidRPr="008B1A50">
        <w:rPr>
          <w:rFonts w:eastAsia="Aptos"/>
          <w:b/>
          <w:bCs/>
          <w:kern w:val="2"/>
          <w14:ligatures w14:val="standardContextual"/>
        </w:rPr>
        <w:t xml:space="preserve"> Material</w:t>
      </w:r>
    </w:p>
    <w:p w14:paraId="4871DE4E" w14:textId="77777777" w:rsidR="00F6035F" w:rsidRPr="0074078D" w:rsidRDefault="00F6035F" w:rsidP="00F6035F">
      <w:pPr>
        <w:spacing w:after="160" w:line="240" w:lineRule="auto"/>
        <w:rPr>
          <w:rFonts w:eastAsia="Aptos"/>
          <w:b/>
          <w:bCs/>
          <w:kern w:val="2"/>
          <w14:ligatures w14:val="standardContextual"/>
        </w:rPr>
      </w:pPr>
    </w:p>
    <w:p w14:paraId="70E9CF98" w14:textId="46BF5CD4" w:rsidR="006401BC" w:rsidRPr="006401BC" w:rsidRDefault="006401BC" w:rsidP="006401BC">
      <w:pPr>
        <w:spacing w:line="240" w:lineRule="auto"/>
        <w:jc w:val="left"/>
        <w:rPr>
          <w:rFonts w:eastAsia="Times New Roman"/>
          <w:lang w:eastAsia="pt-BR"/>
        </w:rPr>
      </w:pPr>
      <w:r w:rsidRPr="006401BC">
        <w:rPr>
          <w:rFonts w:eastAsia="Times New Roman"/>
          <w:lang w:eastAsia="pt-BR"/>
        </w:rPr>
        <w:t>Frequency of self-</w:t>
      </w:r>
      <w:proofErr w:type="spellStart"/>
      <w:r w:rsidRPr="006401BC">
        <w:rPr>
          <w:rFonts w:eastAsia="Times New Roman"/>
          <w:lang w:eastAsia="pt-BR"/>
        </w:rPr>
        <w:t>medication</w:t>
      </w:r>
      <w:proofErr w:type="spellEnd"/>
      <w:r w:rsidRPr="006401BC">
        <w:rPr>
          <w:rFonts w:eastAsia="Times New Roman"/>
          <w:lang w:eastAsia="pt-BR"/>
        </w:rPr>
        <w:t xml:space="preserve"> </w:t>
      </w:r>
      <w:proofErr w:type="spellStart"/>
      <w:r w:rsidRPr="006401BC">
        <w:rPr>
          <w:rFonts w:eastAsia="Times New Roman"/>
          <w:lang w:eastAsia="pt-BR"/>
        </w:rPr>
        <w:t>poisonings</w:t>
      </w:r>
      <w:proofErr w:type="spellEnd"/>
      <w:r w:rsidRPr="006401BC">
        <w:rPr>
          <w:rFonts w:eastAsia="Times New Roman"/>
          <w:lang w:eastAsia="pt-BR"/>
        </w:rPr>
        <w:t xml:space="preserve"> </w:t>
      </w:r>
      <w:proofErr w:type="spellStart"/>
      <w:r w:rsidRPr="006401BC">
        <w:rPr>
          <w:rFonts w:eastAsia="Times New Roman"/>
          <w:lang w:eastAsia="pt-BR"/>
        </w:rPr>
        <w:t>between</w:t>
      </w:r>
      <w:proofErr w:type="spellEnd"/>
      <w:r w:rsidRPr="006401BC">
        <w:rPr>
          <w:rFonts w:eastAsia="Times New Roman"/>
          <w:lang w:eastAsia="pt-BR"/>
        </w:rPr>
        <w:t xml:space="preserve"> 2014 </w:t>
      </w:r>
      <w:proofErr w:type="spellStart"/>
      <w:r w:rsidRPr="006401BC">
        <w:rPr>
          <w:rFonts w:eastAsia="Times New Roman"/>
          <w:lang w:eastAsia="pt-BR"/>
        </w:rPr>
        <w:t>and</w:t>
      </w:r>
      <w:proofErr w:type="spellEnd"/>
      <w:r w:rsidRPr="006401BC">
        <w:rPr>
          <w:rFonts w:eastAsia="Times New Roman"/>
          <w:lang w:eastAsia="pt-BR"/>
        </w:rPr>
        <w:t xml:space="preserve"> 2023 in </w:t>
      </w:r>
      <w:proofErr w:type="spellStart"/>
      <w:r w:rsidRPr="006401BC">
        <w:rPr>
          <w:rFonts w:eastAsia="Times New Roman"/>
          <w:lang w:eastAsia="pt-BR"/>
        </w:rPr>
        <w:t>Brazil</w:t>
      </w:r>
      <w:proofErr w:type="spellEnd"/>
      <w:r w:rsidRPr="006401BC">
        <w:rPr>
          <w:rFonts w:eastAsia="Times New Roman"/>
          <w:lang w:eastAsia="pt-BR"/>
        </w:rPr>
        <w:t xml:space="preserve"> </w:t>
      </w:r>
      <w:proofErr w:type="spellStart"/>
      <w:r w:rsidRPr="006401BC">
        <w:rPr>
          <w:rFonts w:eastAsia="Times New Roman"/>
          <w:lang w:eastAsia="pt-BR"/>
        </w:rPr>
        <w:t>by</w:t>
      </w:r>
      <w:proofErr w:type="spellEnd"/>
      <w:r w:rsidRPr="006401BC">
        <w:rPr>
          <w:rFonts w:eastAsia="Times New Roman"/>
          <w:lang w:eastAsia="pt-BR"/>
        </w:rPr>
        <w:t xml:space="preserve"> </w:t>
      </w:r>
      <w:proofErr w:type="spellStart"/>
      <w:r w:rsidRPr="006401BC">
        <w:rPr>
          <w:rFonts w:eastAsia="Times New Roman"/>
          <w:lang w:eastAsia="pt-BR"/>
        </w:rPr>
        <w:t>Federative</w:t>
      </w:r>
      <w:proofErr w:type="spellEnd"/>
      <w:r w:rsidRPr="006401BC">
        <w:rPr>
          <w:rFonts w:eastAsia="Times New Roman"/>
          <w:lang w:eastAsia="pt-BR"/>
        </w:rPr>
        <w:t xml:space="preserve"> Unit</w:t>
      </w:r>
    </w:p>
    <w:tbl>
      <w:tblPr>
        <w:tblW w:w="90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1148"/>
        <w:gridCol w:w="160"/>
      </w:tblGrid>
      <w:tr w:rsidR="00F6035F" w:rsidRPr="00256C14" w14:paraId="63AD6F30" w14:textId="77777777" w:rsidTr="000F50FC">
        <w:trPr>
          <w:gridAfter w:val="1"/>
          <w:wAfter w:w="160" w:type="dxa"/>
          <w:trHeight w:val="453"/>
        </w:trPr>
        <w:tc>
          <w:tcPr>
            <w:tcW w:w="1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992D9A" w14:textId="08380B30" w:rsidR="00F6035F" w:rsidRPr="00256C14" w:rsidRDefault="00423757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Federative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Unity</w:t>
            </w:r>
          </w:p>
        </w:tc>
        <w:tc>
          <w:tcPr>
            <w:tcW w:w="7058" w:type="dxa"/>
            <w:gridSpan w:val="11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72AAF" w14:textId="383FFBE1" w:rsidR="00F6035F" w:rsidRPr="00256C14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Frequ</w:t>
            </w:r>
            <w:r w:rsidR="00423757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ncy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(%)</w:t>
            </w:r>
          </w:p>
        </w:tc>
      </w:tr>
      <w:tr w:rsidR="00F6035F" w:rsidRPr="00256C14" w14:paraId="7896172B" w14:textId="77777777" w:rsidTr="000F50FC">
        <w:trPr>
          <w:trHeight w:val="20"/>
        </w:trPr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8F68B2" w14:textId="77777777" w:rsidR="00F6035F" w:rsidRPr="00256C14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058" w:type="dxa"/>
            <w:gridSpan w:val="11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B0297E" w14:textId="77777777" w:rsidR="00F6035F" w:rsidRPr="00256C14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47C6D" w14:textId="77777777" w:rsidR="00F6035F" w:rsidRPr="00256C14" w:rsidRDefault="00F6035F" w:rsidP="000F50F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F6035F" w:rsidRPr="00256C14" w14:paraId="272C5177" w14:textId="77777777" w:rsidTr="000F50FC">
        <w:trPr>
          <w:trHeight w:val="20"/>
        </w:trPr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3C7F5" w14:textId="77777777" w:rsidR="00F6035F" w:rsidRPr="00256C14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1AC31D" w14:textId="77777777" w:rsidR="00F6035F" w:rsidRPr="00256C14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01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BC29D2" w14:textId="77777777" w:rsidR="00F6035F" w:rsidRPr="00256C14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9D218C" w14:textId="77777777" w:rsidR="00F6035F" w:rsidRPr="00256C14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1CE3E8" w14:textId="77777777" w:rsidR="00F6035F" w:rsidRPr="00256C14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601245" w14:textId="77777777" w:rsidR="00F6035F" w:rsidRPr="00256C14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A9DCDA" w14:textId="77777777" w:rsidR="00F6035F" w:rsidRPr="00256C14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8A4D5F" w14:textId="77777777" w:rsidR="00F6035F" w:rsidRPr="00256C14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2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C6F580" w14:textId="77777777" w:rsidR="00F6035F" w:rsidRPr="00256C14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2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C50DFC" w14:textId="77777777" w:rsidR="00F6035F" w:rsidRPr="00256C14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2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B663B8" w14:textId="77777777" w:rsidR="00F6035F" w:rsidRPr="00256C14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2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1C8EB0" w14:textId="77777777" w:rsidR="00F6035F" w:rsidRPr="00256C14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14-2023</w:t>
            </w:r>
          </w:p>
        </w:tc>
        <w:tc>
          <w:tcPr>
            <w:tcW w:w="160" w:type="dxa"/>
            <w:vAlign w:val="center"/>
            <w:hideMark/>
          </w:tcPr>
          <w:p w14:paraId="6F9AF816" w14:textId="77777777" w:rsidR="00F6035F" w:rsidRPr="00256C14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6035F" w:rsidRPr="00256C14" w14:paraId="2A9E83D2" w14:textId="77777777" w:rsidTr="000F50FC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E043D" w14:textId="77777777" w:rsidR="00F6035F" w:rsidRPr="00256C14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Acr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59956" w14:textId="2CFEA2B1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857C6" w14:textId="7D390A80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C3779" w14:textId="20FCB962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8F033" w14:textId="0A1E01C1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3CD2A" w14:textId="00AEC16F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288AA" w14:textId="5B18A02C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1DBBD" w14:textId="6A104AF5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7D6C5" w14:textId="5F336983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7402C" w14:textId="567E060F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5B472" w14:textId="1B572BCC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858CC" w14:textId="50683C36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60" w:type="dxa"/>
            <w:vAlign w:val="center"/>
            <w:hideMark/>
          </w:tcPr>
          <w:p w14:paraId="19F36CB8" w14:textId="77777777" w:rsidR="00F6035F" w:rsidRPr="00256C14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6035F" w:rsidRPr="00256C14" w14:paraId="459DB30B" w14:textId="77777777" w:rsidTr="000F50FC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3D2E0" w14:textId="77777777" w:rsidR="00F6035F" w:rsidRPr="00256C14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Alagoa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DAF12" w14:textId="685AFAE6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21B43" w14:textId="21F963DD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C8506" w14:textId="74160055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80D0C" w14:textId="24C9CDE6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96558" w14:textId="53037787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1AE98" w14:textId="647F259E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3DDF4" w14:textId="468F768E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6A04D" w14:textId="6030E107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06876" w14:textId="7FEE3D0A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46370" w14:textId="6D2B7974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7AC8E" w14:textId="0CD92BB9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60" w:type="dxa"/>
            <w:vAlign w:val="center"/>
            <w:hideMark/>
          </w:tcPr>
          <w:p w14:paraId="3BD3C0F1" w14:textId="77777777" w:rsidR="00F6035F" w:rsidRPr="00256C14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6035F" w:rsidRPr="00256C14" w14:paraId="643DC21B" w14:textId="77777777" w:rsidTr="000F50FC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A9080" w14:textId="77777777" w:rsidR="00F6035F" w:rsidRPr="00256C14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Amapá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660BB" w14:textId="7700C2B0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9C4CC" w14:textId="095F0EC7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F77EF" w14:textId="43EB2AE5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90403" w14:textId="4263E726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BB385" w14:textId="6C236DC0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2B348" w14:textId="0B986E6A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4B351" w14:textId="672A04A4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FDC1A" w14:textId="0A77EDA5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BBBB2" w14:textId="1C13BC64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C64DE" w14:textId="70DDE6BF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6843E" w14:textId="31E98B58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60" w:type="dxa"/>
            <w:vAlign w:val="center"/>
            <w:hideMark/>
          </w:tcPr>
          <w:p w14:paraId="3FEC386F" w14:textId="77777777" w:rsidR="00F6035F" w:rsidRPr="00256C14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6035F" w:rsidRPr="00256C14" w14:paraId="5E55F5FC" w14:textId="77777777" w:rsidTr="000F50FC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C6019" w14:textId="77777777" w:rsidR="00F6035F" w:rsidRPr="00256C14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Amazona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F7432" w14:textId="21B221D9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9AF8E" w14:textId="49B26AFB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0AB23" w14:textId="23EB9DCC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21B4E" w14:textId="3059BE28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E6503" w14:textId="34C8AAD1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61096" w14:textId="7470D7D7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724EF" w14:textId="52CE2A9B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0A183" w14:textId="5F773374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123BD" w14:textId="73B80E28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4DAF5" w14:textId="6F212A22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0C5EA" w14:textId="3048AE41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60" w:type="dxa"/>
            <w:vAlign w:val="center"/>
            <w:hideMark/>
          </w:tcPr>
          <w:p w14:paraId="14D584D7" w14:textId="77777777" w:rsidR="00F6035F" w:rsidRPr="00256C14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6035F" w:rsidRPr="00256C14" w14:paraId="6BB60BE6" w14:textId="77777777" w:rsidTr="000F50FC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AA222" w14:textId="77777777" w:rsidR="00F6035F" w:rsidRPr="00256C14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Bahi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AC72B" w14:textId="2B83C385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7AE23" w14:textId="3ECF38F7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055AD" w14:textId="7A29DBE9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382F9" w14:textId="5024FCD6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45BFA" w14:textId="63FC45D8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977A2" w14:textId="6CDEC19A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F7EAE" w14:textId="3C01E498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BCA95" w14:textId="61519FA0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762DD" w14:textId="3EF809E4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87C9E" w14:textId="395FB783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1AC6B" w14:textId="086200A5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60" w:type="dxa"/>
            <w:vAlign w:val="center"/>
            <w:hideMark/>
          </w:tcPr>
          <w:p w14:paraId="5A403174" w14:textId="77777777" w:rsidR="00F6035F" w:rsidRPr="00256C14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6035F" w:rsidRPr="00256C14" w14:paraId="599985FE" w14:textId="77777777" w:rsidTr="000F50FC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371D0" w14:textId="77777777" w:rsidR="00F6035F" w:rsidRPr="00256C14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Ceará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20AC3" w14:textId="74039CFB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39848" w14:textId="23D417E4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5D9E5" w14:textId="517FC0E4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51AEF" w14:textId="076FDCCD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6F627" w14:textId="7BB9FB37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DF9E7" w14:textId="4EA574A8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8F48C" w14:textId="0D7D350F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A92B3" w14:textId="3D4416E1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AAFFA" w14:textId="2A7B32A4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DC038" w14:textId="210686E0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3F93D" w14:textId="1454CD86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60" w:type="dxa"/>
            <w:vAlign w:val="center"/>
            <w:hideMark/>
          </w:tcPr>
          <w:p w14:paraId="6ECD6B47" w14:textId="77777777" w:rsidR="00F6035F" w:rsidRPr="00256C14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6035F" w:rsidRPr="00256C14" w14:paraId="36EFC4D8" w14:textId="77777777" w:rsidTr="000F50FC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63D35" w14:textId="77777777" w:rsidR="00F6035F" w:rsidRPr="00256C14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Distrito Federa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71595" w14:textId="5837B199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3F4BB" w14:textId="3ABC1A7D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090A9" w14:textId="072B83F6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A7E5C" w14:textId="573586B5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E5687" w14:textId="5EAA42DB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A6158" w14:textId="073AC332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540D0" w14:textId="7C45D3F9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44F38" w14:textId="7E79FC12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FE14C" w14:textId="2740D825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3052B" w14:textId="04318FD3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9ECF5" w14:textId="21860CA5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60" w:type="dxa"/>
            <w:vAlign w:val="center"/>
            <w:hideMark/>
          </w:tcPr>
          <w:p w14:paraId="2C543E88" w14:textId="77777777" w:rsidR="00F6035F" w:rsidRPr="00256C14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6035F" w:rsidRPr="00256C14" w14:paraId="7905818B" w14:textId="77777777" w:rsidTr="000F50FC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F595A" w14:textId="77777777" w:rsidR="00F6035F" w:rsidRPr="00256C14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spírito Santo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3A518" w14:textId="44E1C9D1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14391" w14:textId="45ED64C1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9CDD7" w14:textId="7409E958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AABD7" w14:textId="16FD3358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F1ED1" w14:textId="5318CFAE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DE4E3" w14:textId="425D657C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28B58" w14:textId="0BA4C430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86F42" w14:textId="6DB1F3E1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10AF9" w14:textId="37138514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EBDB0" w14:textId="2862AF76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FCA80" w14:textId="1E3501E8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60" w:type="dxa"/>
            <w:vAlign w:val="center"/>
            <w:hideMark/>
          </w:tcPr>
          <w:p w14:paraId="518867DE" w14:textId="77777777" w:rsidR="00F6035F" w:rsidRPr="00256C14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6035F" w:rsidRPr="00256C14" w14:paraId="77C498DC" w14:textId="77777777" w:rsidTr="000F50FC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79FCA" w14:textId="77777777" w:rsidR="00F6035F" w:rsidRPr="00256C14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Goiá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9F09C" w14:textId="2207CA26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05D8C" w14:textId="5A6B622C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1ABA3" w14:textId="385EA74F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255A5" w14:textId="55F8BB4B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C7515" w14:textId="2D3E0F8C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46DD0" w14:textId="7F2D23F1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58D79" w14:textId="12CFE842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10452" w14:textId="27AFB46A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F7B76" w14:textId="60DE3AF5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FFDCA" w14:textId="3EA7F573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7F065" w14:textId="67CB4A42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60" w:type="dxa"/>
            <w:vAlign w:val="center"/>
            <w:hideMark/>
          </w:tcPr>
          <w:p w14:paraId="431E2D81" w14:textId="77777777" w:rsidR="00F6035F" w:rsidRPr="00256C14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6035F" w:rsidRPr="00256C14" w14:paraId="3B76298C" w14:textId="77777777" w:rsidTr="000F50FC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91872" w14:textId="77777777" w:rsidR="00F6035F" w:rsidRPr="00256C14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Maranhão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BB63D" w14:textId="222B2802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B206B" w14:textId="6538048F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7960C" w14:textId="62CC445B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3F07F" w14:textId="0132DD8E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E2370" w14:textId="62C1EB7C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2375C" w14:textId="2B564C1A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29CB0" w14:textId="58FE03E3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1E4BA" w14:textId="154A3C8B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096C7" w14:textId="3D8BA043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516A6" w14:textId="203C678A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2CDA7" w14:textId="2EBA24F6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60" w:type="dxa"/>
            <w:vAlign w:val="center"/>
            <w:hideMark/>
          </w:tcPr>
          <w:p w14:paraId="7A982FFE" w14:textId="77777777" w:rsidR="00F6035F" w:rsidRPr="00256C14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6035F" w:rsidRPr="00256C14" w14:paraId="537687DB" w14:textId="77777777" w:rsidTr="000F50FC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4A684" w14:textId="77777777" w:rsidR="00F6035F" w:rsidRPr="00256C14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Mato Grosso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4FACE" w14:textId="53CF5B88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69D68" w14:textId="2F63937D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18043" w14:textId="0A494199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2703E" w14:textId="6B5E74FA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8D58F" w14:textId="0CB7DF80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5C363" w14:textId="5183D615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5914B" w14:textId="4FC510B4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3CC67" w14:textId="728827A9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5634F" w14:textId="3144BA3A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FAA02" w14:textId="54C17F98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A0689" w14:textId="6A736FA7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60" w:type="dxa"/>
            <w:vAlign w:val="center"/>
            <w:hideMark/>
          </w:tcPr>
          <w:p w14:paraId="5259A0B1" w14:textId="77777777" w:rsidR="00F6035F" w:rsidRPr="00256C14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6035F" w:rsidRPr="00256C14" w14:paraId="4182B884" w14:textId="77777777" w:rsidTr="000F50FC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6C96F" w14:textId="77777777" w:rsidR="00F6035F" w:rsidRPr="00256C14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Mato Grosso do Su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A57E2" w14:textId="369DC98E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A2131" w14:textId="5A35DD5C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80F19" w14:textId="651304DF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7F1B3" w14:textId="3B7A8EEB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01BAB" w14:textId="3E659130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25F70" w14:textId="10693486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4303E" w14:textId="3021AFC1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B8B38" w14:textId="628CC4FD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8D53D" w14:textId="114A3575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93C3C" w14:textId="58E73FC5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890AE" w14:textId="4C15DCCC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160" w:type="dxa"/>
            <w:vAlign w:val="center"/>
            <w:hideMark/>
          </w:tcPr>
          <w:p w14:paraId="44F3369B" w14:textId="77777777" w:rsidR="00F6035F" w:rsidRPr="00256C14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6035F" w:rsidRPr="00256C14" w14:paraId="43EE0E08" w14:textId="77777777" w:rsidTr="000F50FC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D827C" w14:textId="77777777" w:rsidR="00F6035F" w:rsidRPr="00256C14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Minas Gerai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3A36B" w14:textId="71210EEE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10793" w14:textId="5D7D37FE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4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C8C16" w14:textId="6DEC730F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7013B" w14:textId="5B1C19F1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71B15" w14:textId="2E36D3F6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6EEFD" w14:textId="08DF79F2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B2B38" w14:textId="79A2BDC9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5A582" w14:textId="065918EC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B65D6" w14:textId="462D8BC6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E9503" w14:textId="3A7EEB6D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77EDC" w14:textId="3D534D54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60" w:type="dxa"/>
            <w:vAlign w:val="center"/>
            <w:hideMark/>
          </w:tcPr>
          <w:p w14:paraId="097AB7E9" w14:textId="77777777" w:rsidR="00F6035F" w:rsidRPr="00256C14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6035F" w:rsidRPr="00256C14" w14:paraId="2C14FDB6" w14:textId="77777777" w:rsidTr="000F50FC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D1F13" w14:textId="77777777" w:rsidR="00F6035F" w:rsidRPr="00256C14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Pará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DF166" w14:textId="5383565E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29332" w14:textId="273187A7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5C766" w14:textId="2260DD90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F4CA0" w14:textId="72BE1746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B7548" w14:textId="05CA185D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F3F38" w14:textId="0D24AFFD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92F0B" w14:textId="79B73195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EA1D2" w14:textId="1569600B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2D39F" w14:textId="4E9D2C4E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D6EE7" w14:textId="31067F5F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45C5F" w14:textId="01602269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60" w:type="dxa"/>
            <w:vAlign w:val="center"/>
            <w:hideMark/>
          </w:tcPr>
          <w:p w14:paraId="34689B27" w14:textId="77777777" w:rsidR="00F6035F" w:rsidRPr="00256C14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6035F" w:rsidRPr="00256C14" w14:paraId="51BC3286" w14:textId="77777777" w:rsidTr="000F50FC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60117" w14:textId="77777777" w:rsidR="00F6035F" w:rsidRPr="00256C14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Paraíb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49E41" w14:textId="173479B3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807B7" w14:textId="12B137FF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CEB18" w14:textId="17367945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3DC0C" w14:textId="18411036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D9A85" w14:textId="0D1E4874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D91D8" w14:textId="4BA30DA2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0E7C8" w14:textId="6EC066F7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8C091" w14:textId="00C1CB4E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05D81" w14:textId="323CF1AD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00E1C" w14:textId="76801E87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9FF8B" w14:textId="65EAB39A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60" w:type="dxa"/>
            <w:vAlign w:val="center"/>
            <w:hideMark/>
          </w:tcPr>
          <w:p w14:paraId="493D5A40" w14:textId="77777777" w:rsidR="00F6035F" w:rsidRPr="00256C14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6035F" w:rsidRPr="00256C14" w14:paraId="387B8A80" w14:textId="77777777" w:rsidTr="000F50FC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B2063" w14:textId="77777777" w:rsidR="00F6035F" w:rsidRPr="00256C14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Paraná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64A69" w14:textId="287F8A67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16CD3" w14:textId="116F5DB4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8837C" w14:textId="2A23F5B2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92C07" w14:textId="43D82D66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3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AC550" w14:textId="0FD2AF9D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04D74" w14:textId="5EC3806F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8283E" w14:textId="167AB788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3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CA8D8" w14:textId="275AA5E1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62389" w14:textId="4F17D5E3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E1A08" w14:textId="109C7BE3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5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987E4" w14:textId="4002089B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160" w:type="dxa"/>
            <w:vAlign w:val="center"/>
            <w:hideMark/>
          </w:tcPr>
          <w:p w14:paraId="6D7EE747" w14:textId="77777777" w:rsidR="00F6035F" w:rsidRPr="00256C14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6035F" w:rsidRPr="00256C14" w14:paraId="353022ED" w14:textId="77777777" w:rsidTr="000F50FC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D2624" w14:textId="77777777" w:rsidR="00F6035F" w:rsidRPr="00256C14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Pernambuco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D2485" w14:textId="086FF478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EDC74" w14:textId="54903E5A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C3BB0" w14:textId="00D68CF2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A97FE" w14:textId="43A16684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5C8F0" w14:textId="2B6B5F7A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A549D" w14:textId="51634D20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CD210" w14:textId="3C5404AF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3B781" w14:textId="23A1BAFD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3CE45" w14:textId="269834F3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CF107" w14:textId="3FB54975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769B8" w14:textId="4895078A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60" w:type="dxa"/>
            <w:vAlign w:val="center"/>
            <w:hideMark/>
          </w:tcPr>
          <w:p w14:paraId="41DF78F5" w14:textId="77777777" w:rsidR="00F6035F" w:rsidRPr="00256C14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6035F" w:rsidRPr="00256C14" w14:paraId="4235272D" w14:textId="77777777" w:rsidTr="000F50FC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8A25C" w14:textId="77777777" w:rsidR="00F6035F" w:rsidRPr="00256C14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Piauí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9691B" w14:textId="2E805625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207CD" w14:textId="167364F0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218E5" w14:textId="22A5CF9F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BF5D" w14:textId="753067C2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73923" w14:textId="4C673927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7D232" w14:textId="70AC662A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7CA3D" w14:textId="22EAA3DC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66C97" w14:textId="07AE264D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09BF1" w14:textId="0233D064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B6A82" w14:textId="399848D9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1BDBD" w14:textId="161A3178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60" w:type="dxa"/>
            <w:vAlign w:val="center"/>
            <w:hideMark/>
          </w:tcPr>
          <w:p w14:paraId="7A08E48E" w14:textId="77777777" w:rsidR="00F6035F" w:rsidRPr="00256C14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6035F" w:rsidRPr="00256C14" w14:paraId="11E4DBFE" w14:textId="77777777" w:rsidTr="000F50FC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CD27A" w14:textId="77777777" w:rsidR="00F6035F" w:rsidRPr="00256C14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io de Janeiro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33FBA" w14:textId="41C75D67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09F41" w14:textId="5F13C345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A74E7" w14:textId="1E316137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39829" w14:textId="170D02BB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1395C" w14:textId="350020F9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23770" w14:textId="03C51198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5CCA8" w14:textId="5EEF5801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9245E" w14:textId="461B8D3F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51419" w14:textId="58E0F241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0D6ED" w14:textId="3A3260B4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225C1" w14:textId="6474EE4B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60" w:type="dxa"/>
            <w:vAlign w:val="center"/>
            <w:hideMark/>
          </w:tcPr>
          <w:p w14:paraId="3EDF26EB" w14:textId="77777777" w:rsidR="00F6035F" w:rsidRPr="00256C14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6035F" w:rsidRPr="00256C14" w14:paraId="2AB756F2" w14:textId="77777777" w:rsidTr="000F50FC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851DA" w14:textId="77777777" w:rsidR="00F6035F" w:rsidRPr="00256C14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io Grande do Nort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8E2F9" w14:textId="4E883697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84EEF" w14:textId="3FFC9F0F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916FE" w14:textId="0B062B94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3E4F7" w14:textId="6F5F94F3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3B7A4" w14:textId="3FF5B83E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8D53D" w14:textId="2263430E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943A6" w14:textId="6C867F8D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523E1" w14:textId="498F3DBA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E29C8" w14:textId="090BA5C0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5BC98" w14:textId="709EB2E4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0CC03" w14:textId="6087DACA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60" w:type="dxa"/>
            <w:vAlign w:val="center"/>
            <w:hideMark/>
          </w:tcPr>
          <w:p w14:paraId="45DF8327" w14:textId="77777777" w:rsidR="00F6035F" w:rsidRPr="00256C14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6035F" w:rsidRPr="00256C14" w14:paraId="5BA579C8" w14:textId="77777777" w:rsidTr="000F50FC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F4B58" w14:textId="77777777" w:rsidR="00F6035F" w:rsidRPr="00256C14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io Grande do Su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A491B" w14:textId="1DCD5FAF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37E5C" w14:textId="255ED8EC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331F6" w14:textId="27507CA1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0A074" w14:textId="40E06784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8662C" w14:textId="455B0012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46C44" w14:textId="61A03B0C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A5514" w14:textId="15DABB02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EBB14" w14:textId="09E0C9CE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BCDCD" w14:textId="1C4E19D2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2FBA7" w14:textId="127C7403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D08C3" w14:textId="52C33B8A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60" w:type="dxa"/>
            <w:vAlign w:val="center"/>
            <w:hideMark/>
          </w:tcPr>
          <w:p w14:paraId="50760B89" w14:textId="77777777" w:rsidR="00F6035F" w:rsidRPr="00256C14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6035F" w:rsidRPr="00256C14" w14:paraId="5960B48D" w14:textId="77777777" w:rsidTr="000F50FC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DE6E3" w14:textId="77777777" w:rsidR="00F6035F" w:rsidRPr="00256C14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ondôni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F8E9F" w14:textId="12F203C1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F42DB" w14:textId="7011D0C9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47DE9" w14:textId="30512438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F2FE1" w14:textId="4C48A6BF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CBB95" w14:textId="02A38E86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50BBC" w14:textId="15CF8E86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00582" w14:textId="2038E48F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040BE" w14:textId="75A68BDF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07DD0" w14:textId="67307D6B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73E4C" w14:textId="56F14439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DE11C" w14:textId="3D4D6570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60" w:type="dxa"/>
            <w:vAlign w:val="center"/>
            <w:hideMark/>
          </w:tcPr>
          <w:p w14:paraId="5801D54C" w14:textId="77777777" w:rsidR="00F6035F" w:rsidRPr="00256C14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6035F" w:rsidRPr="00256C14" w14:paraId="3A15E9FC" w14:textId="77777777" w:rsidTr="000F50FC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B6D4C" w14:textId="77777777" w:rsidR="00F6035F" w:rsidRPr="00256C14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oraim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CE1E9" w14:textId="79C7F060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397A9" w14:textId="4F41F39D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E1D70" w14:textId="18CDCBC7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C32DE" w14:textId="29CD88B6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85F1E" w14:textId="712A2195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5CE07" w14:textId="498D138E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DAB00" w14:textId="18D2AAB0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5EB47" w14:textId="246B22BF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FD930" w14:textId="2A1E65C0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BCA79" w14:textId="03534DA7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35B19" w14:textId="21F0D51E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60" w:type="dxa"/>
            <w:vAlign w:val="center"/>
            <w:hideMark/>
          </w:tcPr>
          <w:p w14:paraId="2B1AB170" w14:textId="77777777" w:rsidR="00F6035F" w:rsidRPr="00256C14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6035F" w:rsidRPr="00256C14" w14:paraId="3A8D0947" w14:textId="77777777" w:rsidTr="000F50FC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E2948" w14:textId="77777777" w:rsidR="00F6035F" w:rsidRPr="00256C14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anta Catarin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2ACF7" w14:textId="5CD97324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2324E" w14:textId="63AF79A7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0CB7A" w14:textId="3311E1CD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AEBCC" w14:textId="190DCC49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4E134" w14:textId="06523575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0578B" w14:textId="23A825DA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B2631" w14:textId="749B2344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51692" w14:textId="1422C67B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FA0AD" w14:textId="4C342C2F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3EB2F" w14:textId="13217DC5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237D9" w14:textId="3EE557E0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60" w:type="dxa"/>
            <w:vAlign w:val="center"/>
            <w:hideMark/>
          </w:tcPr>
          <w:p w14:paraId="59A56E80" w14:textId="77777777" w:rsidR="00F6035F" w:rsidRPr="00256C14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6035F" w:rsidRPr="00256C14" w14:paraId="0E956E56" w14:textId="77777777" w:rsidTr="000F50FC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9CE65" w14:textId="77777777" w:rsidR="00F6035F" w:rsidRPr="00256C14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ão Paulo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FDE38" w14:textId="7BF4F414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3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CE8E7" w14:textId="077981C2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3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FC89A" w14:textId="7E61BAC2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6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F77E3" w14:textId="5D6DCCDF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6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7254C" w14:textId="7BFE8DA9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8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E8252" w14:textId="2312CA05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6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A2FA0" w14:textId="0FC3CF55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8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1CA90" w14:textId="1B0FF12A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4F46B" w14:textId="19145BDD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17B53" w14:textId="67CE0A2E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4D972" w14:textId="746D4A19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8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60" w:type="dxa"/>
            <w:vAlign w:val="center"/>
            <w:hideMark/>
          </w:tcPr>
          <w:p w14:paraId="04A6D065" w14:textId="77777777" w:rsidR="00F6035F" w:rsidRPr="00256C14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6035F" w:rsidRPr="00256C14" w14:paraId="00F3DDF1" w14:textId="77777777" w:rsidTr="000F50FC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6A333" w14:textId="77777777" w:rsidR="00F6035F" w:rsidRPr="00256C14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ergip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F99B8" w14:textId="3A269438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8F88A" w14:textId="26181312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3B806" w14:textId="17AE41FC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79B9E" w14:textId="3A789236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9C348" w14:textId="647F3102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5748E" w14:textId="41050E6F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5256E" w14:textId="0EF52D24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9CF7D" w14:textId="74D89C6D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9E925" w14:textId="5BB2F299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1F827" w14:textId="746544A6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99D20" w14:textId="7840E356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160" w:type="dxa"/>
            <w:vAlign w:val="center"/>
            <w:hideMark/>
          </w:tcPr>
          <w:p w14:paraId="6BADADDD" w14:textId="77777777" w:rsidR="00F6035F" w:rsidRPr="00256C14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6035F" w:rsidRPr="00256C14" w14:paraId="41FDFEF4" w14:textId="77777777" w:rsidTr="000F50FC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61455" w14:textId="77777777" w:rsidR="00F6035F" w:rsidRPr="00256C14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ocantin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6DA0B" w14:textId="77737F2E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7C32E" w14:textId="33493E0D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7A284" w14:textId="39602383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25D86" w14:textId="6CB209CB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AA0AB" w14:textId="685EAD71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2826F" w14:textId="506863D4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2ACA6" w14:textId="2C3C8934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62B5A" w14:textId="2303BB42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A0DBD" w14:textId="134C2433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DD0D1" w14:textId="32193A4D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0D4DD" w14:textId="4B2157D7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60" w:type="dxa"/>
            <w:vAlign w:val="center"/>
            <w:hideMark/>
          </w:tcPr>
          <w:p w14:paraId="67C314B3" w14:textId="77777777" w:rsidR="00F6035F" w:rsidRPr="00256C14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6035F" w:rsidRPr="00256C14" w14:paraId="194E7E52" w14:textId="77777777" w:rsidTr="000F50FC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AAE02" w14:textId="799D4D64" w:rsidR="00F6035F" w:rsidRPr="00256C14" w:rsidRDefault="00ED317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ED317F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ot</w:t>
            </w:r>
            <w:proofErr w:type="spellEnd"/>
            <w:r w:rsidRPr="00ED317F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ED317F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fille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254A0" w14:textId="2FFA0084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4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5460E" w14:textId="0A1C0718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D6F4F" w14:textId="386B48B2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41CF1" w14:textId="0CA6F4DA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70AF6" w14:textId="74DD85FF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C6F29" w14:textId="1E491C19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15209" w14:textId="072E9936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4EA73" w14:textId="3773DF9A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32D0B" w14:textId="40BE7AD1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3F529" w14:textId="026BAE92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0EA9B" w14:textId="51ACAFFD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60" w:type="dxa"/>
            <w:vAlign w:val="center"/>
            <w:hideMark/>
          </w:tcPr>
          <w:p w14:paraId="1A250571" w14:textId="77777777" w:rsidR="00F6035F" w:rsidRPr="00256C14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6035F" w:rsidRPr="00256C14" w14:paraId="15434FB1" w14:textId="77777777" w:rsidTr="000F50FC">
        <w:trPr>
          <w:trHeight w:val="2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50C117" w14:textId="77777777" w:rsidR="00F6035F" w:rsidRPr="00256C14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otal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0C7D1F" w14:textId="33E1DA99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0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291284" w14:textId="62D0653D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0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B7F5FE" w14:textId="02AED080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0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64F946" w14:textId="0D5745FB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0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BBD0C4" w14:textId="55057A21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0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44BCFA" w14:textId="65DC6E6E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0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12B17E" w14:textId="1A12B9A1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0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2FED1D" w14:textId="41BC76F0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0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A8502C" w14:textId="02B30A91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0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186B45" w14:textId="562276BD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0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D81441" w14:textId="31D80187" w:rsidR="00F6035F" w:rsidRPr="00256C14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00</w:t>
            </w:r>
            <w:r w:rsidR="0048466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56C1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60" w:type="dxa"/>
            <w:vAlign w:val="center"/>
            <w:hideMark/>
          </w:tcPr>
          <w:p w14:paraId="6C8DC173" w14:textId="77777777" w:rsidR="00F6035F" w:rsidRPr="00256C14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14:paraId="5254F6F7" w14:textId="7C0D3BC7" w:rsidR="00F6035F" w:rsidRDefault="006401BC" w:rsidP="00F6035F">
      <w:pPr>
        <w:spacing w:line="360" w:lineRule="auto"/>
        <w:rPr>
          <w:rFonts w:eastAsia="Times New Roman"/>
          <w:lang w:eastAsia="pt-BR"/>
        </w:rPr>
      </w:pPr>
      <w:bookmarkStart w:id="0" w:name="_Hlk207746600"/>
      <w:proofErr w:type="spellStart"/>
      <w:r w:rsidRPr="006401BC">
        <w:rPr>
          <w:rFonts w:eastAsia="Times New Roman"/>
          <w:lang w:eastAsia="pt-BR"/>
        </w:rPr>
        <w:t>Source</w:t>
      </w:r>
      <w:proofErr w:type="spellEnd"/>
      <w:r w:rsidRPr="006401BC">
        <w:rPr>
          <w:rFonts w:eastAsia="Times New Roman"/>
          <w:lang w:eastAsia="pt-BR"/>
        </w:rPr>
        <w:t xml:space="preserve">: Original </w:t>
      </w:r>
      <w:proofErr w:type="spellStart"/>
      <w:r w:rsidRPr="006401BC">
        <w:rPr>
          <w:rFonts w:eastAsia="Times New Roman"/>
          <w:lang w:eastAsia="pt-BR"/>
        </w:rPr>
        <w:t>research</w:t>
      </w:r>
      <w:proofErr w:type="spellEnd"/>
      <w:r w:rsidRPr="006401BC">
        <w:rPr>
          <w:rFonts w:eastAsia="Times New Roman"/>
          <w:lang w:eastAsia="pt-BR"/>
        </w:rPr>
        <w:t xml:space="preserve"> </w:t>
      </w:r>
      <w:proofErr w:type="spellStart"/>
      <w:r w:rsidRPr="006401BC">
        <w:rPr>
          <w:rFonts w:eastAsia="Times New Roman"/>
          <w:lang w:eastAsia="pt-BR"/>
        </w:rPr>
        <w:t>results</w:t>
      </w:r>
      <w:proofErr w:type="spellEnd"/>
    </w:p>
    <w:bookmarkEnd w:id="0"/>
    <w:p w14:paraId="20934E61" w14:textId="77777777" w:rsidR="00F6035F" w:rsidRPr="0074078D" w:rsidRDefault="00F6035F" w:rsidP="00F6035F">
      <w:pPr>
        <w:spacing w:line="240" w:lineRule="auto"/>
        <w:jc w:val="left"/>
        <w:rPr>
          <w:rFonts w:eastAsia="Times New Roman"/>
          <w:b/>
          <w:sz w:val="20"/>
          <w:szCs w:val="20"/>
          <w:lang w:eastAsia="pt-BR"/>
        </w:rPr>
      </w:pPr>
    </w:p>
    <w:p w14:paraId="4E32A140" w14:textId="77777777" w:rsidR="00F6035F" w:rsidRPr="0074078D" w:rsidRDefault="00F6035F" w:rsidP="00F6035F">
      <w:pPr>
        <w:spacing w:line="240" w:lineRule="auto"/>
        <w:ind w:left="360"/>
        <w:jc w:val="left"/>
        <w:rPr>
          <w:rFonts w:eastAsia="Times New Roman"/>
          <w:sz w:val="18"/>
          <w:szCs w:val="18"/>
          <w:lang w:eastAsia="pt-BR"/>
        </w:rPr>
      </w:pPr>
    </w:p>
    <w:p w14:paraId="0760EF11" w14:textId="379AB7C1" w:rsidR="00F6035F" w:rsidRPr="006A7F28" w:rsidRDefault="0059728D" w:rsidP="00F6035F">
      <w:pPr>
        <w:spacing w:line="240" w:lineRule="auto"/>
        <w:jc w:val="left"/>
        <w:rPr>
          <w:rFonts w:eastAsia="Times New Roman"/>
          <w:lang w:eastAsia="pt-BR"/>
        </w:rPr>
      </w:pPr>
      <w:proofErr w:type="spellStart"/>
      <w:r w:rsidRPr="0059728D">
        <w:rPr>
          <w:rFonts w:eastAsia="Times New Roman"/>
          <w:lang w:eastAsia="pt-BR"/>
        </w:rPr>
        <w:t>Incidence</w:t>
      </w:r>
      <w:proofErr w:type="spellEnd"/>
      <w:r w:rsidRPr="0059728D">
        <w:rPr>
          <w:rFonts w:eastAsia="Times New Roman"/>
          <w:lang w:eastAsia="pt-BR"/>
        </w:rPr>
        <w:t xml:space="preserve"> of self-</w:t>
      </w:r>
      <w:proofErr w:type="spellStart"/>
      <w:r w:rsidRPr="0059728D">
        <w:rPr>
          <w:rFonts w:eastAsia="Times New Roman"/>
          <w:lang w:eastAsia="pt-BR"/>
        </w:rPr>
        <w:t>medication</w:t>
      </w:r>
      <w:proofErr w:type="spellEnd"/>
      <w:r w:rsidRPr="0059728D">
        <w:rPr>
          <w:rFonts w:eastAsia="Times New Roman"/>
          <w:lang w:eastAsia="pt-BR"/>
        </w:rPr>
        <w:t xml:space="preserve"> </w:t>
      </w:r>
      <w:proofErr w:type="spellStart"/>
      <w:r w:rsidRPr="0059728D">
        <w:rPr>
          <w:rFonts w:eastAsia="Times New Roman"/>
          <w:lang w:eastAsia="pt-BR"/>
        </w:rPr>
        <w:t>poisonings</w:t>
      </w:r>
      <w:proofErr w:type="spellEnd"/>
      <w:r w:rsidRPr="0059728D">
        <w:rPr>
          <w:rFonts w:eastAsia="Times New Roman"/>
          <w:lang w:eastAsia="pt-BR"/>
        </w:rPr>
        <w:t xml:space="preserve"> </w:t>
      </w:r>
      <w:proofErr w:type="spellStart"/>
      <w:r w:rsidRPr="0059728D">
        <w:rPr>
          <w:rFonts w:eastAsia="Times New Roman"/>
          <w:lang w:eastAsia="pt-BR"/>
        </w:rPr>
        <w:t>between</w:t>
      </w:r>
      <w:proofErr w:type="spellEnd"/>
      <w:r w:rsidRPr="0059728D">
        <w:rPr>
          <w:rFonts w:eastAsia="Times New Roman"/>
          <w:lang w:eastAsia="pt-BR"/>
        </w:rPr>
        <w:t xml:space="preserve"> 2014 </w:t>
      </w:r>
      <w:proofErr w:type="spellStart"/>
      <w:r w:rsidRPr="0059728D">
        <w:rPr>
          <w:rFonts w:eastAsia="Times New Roman"/>
          <w:lang w:eastAsia="pt-BR"/>
        </w:rPr>
        <w:t>and</w:t>
      </w:r>
      <w:proofErr w:type="spellEnd"/>
      <w:r w:rsidRPr="0059728D">
        <w:rPr>
          <w:rFonts w:eastAsia="Times New Roman"/>
          <w:lang w:eastAsia="pt-BR"/>
        </w:rPr>
        <w:t xml:space="preserve"> 2023 in </w:t>
      </w:r>
      <w:proofErr w:type="spellStart"/>
      <w:r w:rsidRPr="0059728D">
        <w:rPr>
          <w:rFonts w:eastAsia="Times New Roman"/>
          <w:lang w:eastAsia="pt-BR"/>
        </w:rPr>
        <w:t>Brazil</w:t>
      </w:r>
      <w:proofErr w:type="spellEnd"/>
      <w:r>
        <w:rPr>
          <w:rFonts w:eastAsia="Times New Roman"/>
          <w:lang w:eastAsia="pt-BR"/>
        </w:rPr>
        <w:t xml:space="preserve"> </w:t>
      </w:r>
      <w:proofErr w:type="spellStart"/>
      <w:r w:rsidRPr="0059728D">
        <w:rPr>
          <w:rFonts w:eastAsia="Times New Roman"/>
          <w:lang w:eastAsia="pt-BR"/>
        </w:rPr>
        <w:t>by</w:t>
      </w:r>
      <w:proofErr w:type="spellEnd"/>
      <w:r w:rsidRPr="0059728D">
        <w:rPr>
          <w:rFonts w:eastAsia="Times New Roman"/>
          <w:lang w:eastAsia="pt-BR"/>
        </w:rPr>
        <w:t xml:space="preserve"> </w:t>
      </w:r>
      <w:proofErr w:type="spellStart"/>
      <w:r w:rsidRPr="0059728D">
        <w:rPr>
          <w:rFonts w:eastAsia="Times New Roman"/>
          <w:lang w:eastAsia="pt-BR"/>
        </w:rPr>
        <w:t>Federative</w:t>
      </w:r>
      <w:proofErr w:type="spellEnd"/>
      <w:r w:rsidRPr="0059728D">
        <w:rPr>
          <w:rFonts w:eastAsia="Times New Roman"/>
          <w:lang w:eastAsia="pt-BR"/>
        </w:rPr>
        <w:t xml:space="preserve"> Unit</w:t>
      </w:r>
    </w:p>
    <w:tbl>
      <w:tblPr>
        <w:tblW w:w="79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</w:tblGrid>
      <w:tr w:rsidR="00F6035F" w:rsidRPr="00AD6ECF" w14:paraId="72CCE045" w14:textId="77777777" w:rsidTr="000F50FC">
        <w:trPr>
          <w:trHeight w:val="25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CC01859" w14:textId="77777777" w:rsidR="00F6035F" w:rsidRPr="00AD6ECF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 </w:t>
            </w:r>
          </w:p>
          <w:p w14:paraId="6072D882" w14:textId="0C8FDE9B" w:rsidR="00F6035F" w:rsidRPr="00AD6ECF" w:rsidRDefault="0059728D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Federativ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Unit</w:t>
            </w:r>
          </w:p>
        </w:tc>
        <w:tc>
          <w:tcPr>
            <w:tcW w:w="585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8ECB0" w14:textId="33A90005" w:rsidR="00F6035F" w:rsidRPr="00AD6ECF" w:rsidRDefault="0059728D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9728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Incidence</w:t>
            </w:r>
            <w:proofErr w:type="spellEnd"/>
            <w:r w:rsidRPr="0059728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of self-</w:t>
            </w:r>
            <w:proofErr w:type="spellStart"/>
            <w:r w:rsidRPr="0059728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edication</w:t>
            </w:r>
            <w:proofErr w:type="spellEnd"/>
            <w:r w:rsidRPr="0059728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9728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oisonings</w:t>
            </w:r>
            <w:proofErr w:type="spellEnd"/>
            <w:r w:rsidR="00F6035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(%)</w:t>
            </w:r>
          </w:p>
        </w:tc>
      </w:tr>
      <w:tr w:rsidR="00F6035F" w:rsidRPr="00AD6ECF" w14:paraId="70EEAC49" w14:textId="77777777" w:rsidTr="000F50FC">
        <w:trPr>
          <w:trHeight w:val="25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C4AA15" w14:textId="77777777" w:rsidR="00F6035F" w:rsidRPr="00AD6ECF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BDBA92" w14:textId="77777777" w:rsidR="00F6035F" w:rsidRPr="00AD6ECF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AB7629" w14:textId="77777777" w:rsidR="00F6035F" w:rsidRPr="00AD6ECF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E0FE4E" w14:textId="77777777" w:rsidR="00F6035F" w:rsidRPr="00AD6ECF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88B009" w14:textId="77777777" w:rsidR="00F6035F" w:rsidRPr="00AD6ECF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D5F781" w14:textId="77777777" w:rsidR="00F6035F" w:rsidRPr="00AD6ECF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84C61C" w14:textId="77777777" w:rsidR="00F6035F" w:rsidRPr="00AD6ECF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B10D7E" w14:textId="77777777" w:rsidR="00F6035F" w:rsidRPr="00AD6ECF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2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5F7536" w14:textId="77777777" w:rsidR="00F6035F" w:rsidRPr="00AD6ECF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2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207BAC" w14:textId="77777777" w:rsidR="00F6035F" w:rsidRPr="00AD6ECF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2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355445" w14:textId="77777777" w:rsidR="00F6035F" w:rsidRPr="00AD6ECF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23</w:t>
            </w:r>
          </w:p>
        </w:tc>
      </w:tr>
      <w:tr w:rsidR="00F6035F" w:rsidRPr="00AD6ECF" w14:paraId="5014D9CD" w14:textId="77777777" w:rsidTr="000F50FC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468D4" w14:textId="77777777" w:rsidR="00F6035F" w:rsidRPr="00AD6ECF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cr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64DAE" w14:textId="35A1EA33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EDCB0" w14:textId="34FBAC29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50290" w14:textId="7F592475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011C0" w14:textId="22B66378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5B882" w14:textId="4D39BB81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4312F" w14:textId="06370FBA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FCFBC" w14:textId="35C97918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13C48" w14:textId="209E155B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27FF6" w14:textId="5E48F890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39FC3" w14:textId="02C10708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</w:tr>
      <w:tr w:rsidR="00F6035F" w:rsidRPr="00AD6ECF" w14:paraId="6AAE4025" w14:textId="77777777" w:rsidTr="000F50FC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475C6" w14:textId="77777777" w:rsidR="00F6035F" w:rsidRPr="00AD6ECF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lagoa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700C7" w14:textId="64280CB9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58F95" w14:textId="28A33D3F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2374C" w14:textId="2DE215BB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0353A" w14:textId="22246001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6CB02" w14:textId="23B91989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6FCDE" w14:textId="3FFF0F32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FB520" w14:textId="35F62A1A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47CB8" w14:textId="5F3A4EE5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16E7F" w14:textId="008AC394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8B4D6" w14:textId="0073AFCE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</w:tr>
      <w:tr w:rsidR="00F6035F" w:rsidRPr="00AD6ECF" w14:paraId="2761D7B9" w14:textId="77777777" w:rsidTr="000F50FC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FB371" w14:textId="77777777" w:rsidR="00F6035F" w:rsidRPr="00AD6ECF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mapá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3D462" w14:textId="4386B7EB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7A7BF" w14:textId="231F6C34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AEC54" w14:textId="5782EFFE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93738" w14:textId="3B8A1ED9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83DFA" w14:textId="4E3362EB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E8979" w14:textId="1127CF47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C9EC8" w14:textId="3559D8B5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41E7F" w14:textId="4546010D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2BEAF" w14:textId="70E368FC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A2387" w14:textId="235CDC73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</w:tr>
      <w:tr w:rsidR="00F6035F" w:rsidRPr="00AD6ECF" w14:paraId="3BE465F6" w14:textId="77777777" w:rsidTr="000F50FC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D9A6A" w14:textId="77777777" w:rsidR="00F6035F" w:rsidRPr="00AD6ECF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mazona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9B5EB" w14:textId="5D68F6E9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4B0F2" w14:textId="7692276D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4ECB5" w14:textId="648A91D8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9CFD1" w14:textId="233DB95B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66CA1" w14:textId="25308284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21EF3" w14:textId="4A58A1D4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A2E89" w14:textId="0952BAD3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82AF1" w14:textId="3CBF9394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42BFA" w14:textId="78F2E0D0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7FA27" w14:textId="6EC94E9A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</w:tr>
      <w:tr w:rsidR="00F6035F" w:rsidRPr="00AD6ECF" w14:paraId="76E3BFC2" w14:textId="77777777" w:rsidTr="000F50FC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86642" w14:textId="77777777" w:rsidR="00F6035F" w:rsidRPr="00AD6ECF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ahi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7CE49" w14:textId="1A045C98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1BE54" w14:textId="0487ABF4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F875D" w14:textId="16E7BDB0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8D55F" w14:textId="5CAB0883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E8E82" w14:textId="49430EC7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DC169" w14:textId="47220F04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184C0" w14:textId="1E8CF508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EAF04" w14:textId="5A5A7AEF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CEA32" w14:textId="7A8EABE8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14D6A" w14:textId="363C5924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0</w:t>
            </w:r>
          </w:p>
        </w:tc>
      </w:tr>
      <w:tr w:rsidR="00F6035F" w:rsidRPr="00AD6ECF" w14:paraId="1BABA9DB" w14:textId="77777777" w:rsidTr="000F50FC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0772E" w14:textId="77777777" w:rsidR="00F6035F" w:rsidRPr="00AD6ECF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eará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8E35F" w14:textId="2C193E37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78E2C" w14:textId="1408DECE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625F3" w14:textId="5CC82BF6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A8755" w14:textId="1789AF23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6C096" w14:textId="5072F0B3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72C3C" w14:textId="733A4F0C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8C94B" w14:textId="17CBAA4D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F37BD" w14:textId="6F393B5E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9F9F2" w14:textId="0FB701D9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679CE" w14:textId="60CA45D0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</w:tr>
      <w:tr w:rsidR="00F6035F" w:rsidRPr="00AD6ECF" w14:paraId="142CBA0D" w14:textId="77777777" w:rsidTr="000F50FC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FFE1E" w14:textId="77777777" w:rsidR="00F6035F" w:rsidRPr="00AD6ECF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Distrito Federal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48A48" w14:textId="5428A19A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9CDA4" w14:textId="010391D9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2CC1E" w14:textId="4BFAED08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D75F0" w14:textId="3ED3F482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24643" w14:textId="1AADB8DF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E5C85" w14:textId="51D94551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02E9D" w14:textId="52D32F40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8FDC6" w14:textId="48834368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C6C60" w14:textId="04033636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65161" w14:textId="557A2288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5</w:t>
            </w:r>
          </w:p>
        </w:tc>
      </w:tr>
      <w:tr w:rsidR="00F6035F" w:rsidRPr="00AD6ECF" w14:paraId="55F45F5F" w14:textId="77777777" w:rsidTr="000F50FC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A46F6" w14:textId="77777777" w:rsidR="00F6035F" w:rsidRPr="00AD6ECF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Espírito Santo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114B9" w14:textId="0A42AB10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4D060" w14:textId="0A233213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AE48A" w14:textId="7DD63BC0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E7107" w14:textId="2A64C60A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2ECCA" w14:textId="767D454B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2D3A7" w14:textId="0BE75C49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E9871" w14:textId="41719118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AFAAB" w14:textId="47628399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F673B" w14:textId="4CE6ADB0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83EF6" w14:textId="0CF38B41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</w:tr>
      <w:tr w:rsidR="00F6035F" w:rsidRPr="00AD6ECF" w14:paraId="6500B560" w14:textId="77777777" w:rsidTr="000F50FC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BB108" w14:textId="77777777" w:rsidR="00F6035F" w:rsidRPr="00AD6ECF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Goiá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33A80" w14:textId="734AA5BE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81BFE" w14:textId="5BD9D837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68A6F" w14:textId="2F630A36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98FC7" w14:textId="5343881A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D9BC3" w14:textId="21CF37DB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D52D9" w14:textId="4E26B97B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FFB7D" w14:textId="16F60F27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FCE23" w14:textId="142A61B6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40BED" w14:textId="643A85A2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A5CA4" w14:textId="1CE05575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</w:tr>
      <w:tr w:rsidR="00F6035F" w:rsidRPr="00AD6ECF" w14:paraId="14D5E16F" w14:textId="77777777" w:rsidTr="000F50FC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B0DBF" w14:textId="77777777" w:rsidR="00F6035F" w:rsidRPr="00AD6ECF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aranhão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B4B7A" w14:textId="28635464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B6128" w14:textId="4AC18EA4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B3391" w14:textId="0FF12EB3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61B37" w14:textId="3F4AC927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EE925" w14:textId="14277302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2F3F4" w14:textId="1E29567E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5A45D" w14:textId="07461A62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F83FC" w14:textId="64E80FCB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752A9" w14:textId="27FDBA86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AD763" w14:textId="547EE7D2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</w:tr>
      <w:tr w:rsidR="00F6035F" w:rsidRPr="00AD6ECF" w14:paraId="545C7C72" w14:textId="77777777" w:rsidTr="000F50FC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62B73" w14:textId="77777777" w:rsidR="00F6035F" w:rsidRPr="00AD6ECF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ato Grosso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DC998" w14:textId="6FF327BE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BBEEE" w14:textId="23471D07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8B443" w14:textId="51AB20E4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8354D" w14:textId="4C19C26E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17EFA" w14:textId="53043036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0F28B" w14:textId="24A3C6E2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5A166" w14:textId="4EF3046F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DBD45" w14:textId="38550889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2B33E" w14:textId="60846350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32DB0" w14:textId="07F306B6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</w:tr>
      <w:tr w:rsidR="00F6035F" w:rsidRPr="00AD6ECF" w14:paraId="33276566" w14:textId="77777777" w:rsidTr="000F50FC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F1480" w14:textId="77777777" w:rsidR="00F6035F" w:rsidRPr="00AD6ECF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ato Grosso do Sul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272B3" w14:textId="09F6CE3E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73523" w14:textId="6E34B158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E6025" w14:textId="53A05448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B62E0" w14:textId="2A8794CA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D19E5" w14:textId="46FA2B6F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73CF5" w14:textId="562DEDFF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A69E2" w14:textId="7A24902C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CC5A4" w14:textId="2F5CC476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6E371" w14:textId="6394F8F8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04F19" w14:textId="20DB97F3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</w:tr>
      <w:tr w:rsidR="00F6035F" w:rsidRPr="00AD6ECF" w14:paraId="03B63096" w14:textId="77777777" w:rsidTr="000F50FC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9C284" w14:textId="77777777" w:rsidR="00F6035F" w:rsidRPr="00AD6ECF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inas Gerai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7E7DE" w14:textId="5B44E97F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7060A" w14:textId="15CDA2A3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F9809" w14:textId="46F3AFAA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8420C" w14:textId="5545A022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AA9B7" w14:textId="592C86FC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DA5C7" w14:textId="5CE9640C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D8408" w14:textId="7EF25096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EFE58" w14:textId="7B4CB965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07533" w14:textId="1E14890B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CE97D" w14:textId="12CC4BB9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</w:tr>
      <w:tr w:rsidR="00F6035F" w:rsidRPr="00AD6ECF" w14:paraId="4F9E08B7" w14:textId="77777777" w:rsidTr="000F50FC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2AB9A" w14:textId="77777777" w:rsidR="00F6035F" w:rsidRPr="00AD6ECF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ará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E2D3A" w14:textId="02CC93F3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9F4B2" w14:textId="2EB7CED0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D166D" w14:textId="16EB4855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20B31" w14:textId="27FAC8C8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44E76" w14:textId="116165C0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2E1DA" w14:textId="09CC7D3F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F51FE" w14:textId="26F08A7F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96965" w14:textId="4BF1CD46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D25A6" w14:textId="01C5B7B5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A48F7" w14:textId="47F4B692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</w:tr>
      <w:tr w:rsidR="00F6035F" w:rsidRPr="00AD6ECF" w14:paraId="0F3FF06A" w14:textId="77777777" w:rsidTr="000F50FC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13E47" w14:textId="77777777" w:rsidR="00F6035F" w:rsidRPr="00AD6ECF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F15EB" w14:textId="14C6006F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8900B" w14:textId="505423B3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ACE42" w14:textId="2A509E73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7B921" w14:textId="0A08A642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60A45" w14:textId="6A885FA3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4C665" w14:textId="3852DEFA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BD58D" w14:textId="7D0A05A6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C594A" w14:textId="657AD0EB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A4844" w14:textId="2ACB9B3A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3577C" w14:textId="3049E52D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</w:tr>
      <w:tr w:rsidR="00F6035F" w:rsidRPr="00AD6ECF" w14:paraId="5B6A02CE" w14:textId="77777777" w:rsidTr="000F50FC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6C71C" w14:textId="77777777" w:rsidR="00F6035F" w:rsidRPr="00AD6ECF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araná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14447" w14:textId="2D36E3D8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54019" w14:textId="1052003B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8AC8F" w14:textId="0259165C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0F3F8" w14:textId="6838C8CE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C3B0C" w14:textId="7491E519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21FE9" w14:textId="00146116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F24B4" w14:textId="4AB8F584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FFF5B" w14:textId="52556849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42A8B" w14:textId="47FBA94A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0B9EF" w14:textId="673952FD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</w:tr>
      <w:tr w:rsidR="00F6035F" w:rsidRPr="00AD6ECF" w14:paraId="3749837F" w14:textId="77777777" w:rsidTr="000F50FC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A71C7" w14:textId="77777777" w:rsidR="00F6035F" w:rsidRPr="00AD6ECF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lastRenderedPageBreak/>
              <w:t>Pernambuco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BAA11" w14:textId="163F3510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85905" w14:textId="5DF6CD6B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BDE9F" w14:textId="302F25D0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85062" w14:textId="3EDA19DC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0722E" w14:textId="4DD229A4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9197E" w14:textId="5D111CBA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3B4E4" w14:textId="1CE8D9C6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F588E" w14:textId="4A3CD66E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53598" w14:textId="2CE2F4C4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60BA5" w14:textId="162B00EE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</w:tr>
      <w:tr w:rsidR="00F6035F" w:rsidRPr="00AD6ECF" w14:paraId="6EBCBBEC" w14:textId="77777777" w:rsidTr="000F50FC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66EB7" w14:textId="77777777" w:rsidR="00F6035F" w:rsidRPr="00AD6ECF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iauí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21236" w14:textId="517E8469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17025" w14:textId="116E2661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7FCB5" w14:textId="5AFD5A76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6673F" w14:textId="214E3219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3BE44" w14:textId="13C0C44F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72393" w14:textId="28704009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C9552" w14:textId="689B5CF2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9393E" w14:textId="45243E80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5B9D1" w14:textId="05B41F6F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66CE8" w14:textId="66B23747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</w:tr>
      <w:tr w:rsidR="00F6035F" w:rsidRPr="00AD6ECF" w14:paraId="05878F62" w14:textId="77777777" w:rsidTr="000F50FC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23D0D" w14:textId="77777777" w:rsidR="00F6035F" w:rsidRPr="00AD6ECF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io de Janeiro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D0059" w14:textId="324FB0A3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3545D" w14:textId="2531EAEF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83B58" w14:textId="54E6B6C3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9645A" w14:textId="015EC0B6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BB22E" w14:textId="3016FEA2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F4E40" w14:textId="35BCCFA5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9C84A" w14:textId="11A0C4BF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58CF6" w14:textId="61054A0A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D7730" w14:textId="5DE3C524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21A4B" w14:textId="04255B33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</w:tr>
      <w:tr w:rsidR="00F6035F" w:rsidRPr="00AD6ECF" w14:paraId="796E12FA" w14:textId="77777777" w:rsidTr="000F50FC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457CD" w14:textId="77777777" w:rsidR="00F6035F" w:rsidRPr="00AD6ECF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io Grande do Nort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92BF7" w14:textId="2F4F76B2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86A0F" w14:textId="2BF367CD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9BEA8" w14:textId="7D5E5326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3FA97" w14:textId="353B4341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1383C" w14:textId="519139CB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75DA4" w14:textId="2E4B48A4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0428F" w14:textId="295DF01C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62398" w14:textId="579CEE73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0482B" w14:textId="256D4EF1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DA489" w14:textId="04A20D6A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6</w:t>
            </w:r>
          </w:p>
        </w:tc>
      </w:tr>
      <w:tr w:rsidR="00F6035F" w:rsidRPr="00AD6ECF" w14:paraId="1F3FA4A5" w14:textId="77777777" w:rsidTr="000F50FC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B00BA" w14:textId="77777777" w:rsidR="00F6035F" w:rsidRPr="00AD6ECF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io Grande do Sul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79573" w14:textId="2BECB234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D00E4" w14:textId="0B0BBB94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819CD" w14:textId="7C11075A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29853" w14:textId="1424F24F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A939A" w14:textId="3DACCDF1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D40B3" w14:textId="333C6203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81759" w14:textId="5124D744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4A924" w14:textId="3264577C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9B4EC" w14:textId="2C0B50FF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EC2B0" w14:textId="2B0FD2C5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7</w:t>
            </w:r>
          </w:p>
        </w:tc>
      </w:tr>
      <w:tr w:rsidR="00F6035F" w:rsidRPr="00AD6ECF" w14:paraId="31DA195D" w14:textId="77777777" w:rsidTr="000F50FC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C0516" w14:textId="77777777" w:rsidR="00F6035F" w:rsidRPr="00AD6ECF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ondôni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C1134" w14:textId="6A28A4F7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CED88" w14:textId="1F65E206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134A1" w14:textId="74F1F42B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CBD23" w14:textId="523BFB8A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0A77A" w14:textId="118BCC2B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5E344" w14:textId="7CC4C101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C696B" w14:textId="197D6F53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4ECCF" w14:textId="1E356CAC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DB138" w14:textId="6B53AA16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47A06" w14:textId="3ABF79BC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</w:tr>
      <w:tr w:rsidR="00F6035F" w:rsidRPr="00AD6ECF" w14:paraId="786F1A87" w14:textId="77777777" w:rsidTr="000F50FC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BCED1" w14:textId="77777777" w:rsidR="00F6035F" w:rsidRPr="00AD6ECF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oraim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9ED16" w14:textId="548813E0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93193" w14:textId="63275D54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F79F1" w14:textId="09326B15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5EC76" w14:textId="13AB924F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D69DF" w14:textId="20ABE306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36548" w14:textId="60EDF0F5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149C1" w14:textId="2E2DDD85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75FB6" w14:textId="5213DD04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F807E" w14:textId="6F2FBF80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11E2A" w14:textId="45A8EC20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</w:tr>
      <w:tr w:rsidR="00F6035F" w:rsidRPr="00AD6ECF" w14:paraId="207384F9" w14:textId="77777777" w:rsidTr="000F50FC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9B51D" w14:textId="77777777" w:rsidR="00F6035F" w:rsidRPr="00AD6ECF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nta Catarin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5EDFA" w14:textId="0CEB2C7F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784DB" w14:textId="46B3AF7F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0BB1F" w14:textId="6CF03270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76DE1" w14:textId="0BCA6B3C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F0D81" w14:textId="32623CA5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5F39D" w14:textId="64C590B0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FC180" w14:textId="39CC353C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F21E5" w14:textId="5F91B598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4123A" w14:textId="677030CF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C1237" w14:textId="5BBFD4B6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</w:tr>
      <w:tr w:rsidR="00F6035F" w:rsidRPr="00AD6ECF" w14:paraId="0C83AECA" w14:textId="77777777" w:rsidTr="000F50FC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118C1" w14:textId="77777777" w:rsidR="00F6035F" w:rsidRPr="00AD6ECF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F64DA" w14:textId="4520E16A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CD6A4" w14:textId="2385A6D6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30416" w14:textId="09F452EF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05D70" w14:textId="0C6FCB83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D7A4B" w14:textId="06CF024C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9409F" w14:textId="2FF55969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1087F" w14:textId="5FA3C9EA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FF031" w14:textId="12E4A2C8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E4B9D" w14:textId="5087BD62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78846" w14:textId="7DC1F408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</w:tr>
      <w:tr w:rsidR="00F6035F" w:rsidRPr="00AD6ECF" w14:paraId="6C993545" w14:textId="77777777" w:rsidTr="000F50FC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52831" w14:textId="77777777" w:rsidR="00F6035F" w:rsidRPr="00AD6ECF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ergip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3AB1B" w14:textId="03A00837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7F358" w14:textId="0416CECB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F23DA" w14:textId="1C6BD37F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F3478" w14:textId="05EDDAEA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CA402" w14:textId="7B9135B7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C8DFD" w14:textId="3A4A439E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FE24A" w14:textId="791EF0D6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91510" w14:textId="2ABEDC2E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9DB07" w14:textId="77258A4E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4A20B" w14:textId="52E0348E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</w:tr>
      <w:tr w:rsidR="00F6035F" w:rsidRPr="00AD6ECF" w14:paraId="6C92AA91" w14:textId="77777777" w:rsidTr="000F50FC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D7787" w14:textId="77777777" w:rsidR="00F6035F" w:rsidRPr="00AD6ECF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Tocantin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F5055" w14:textId="6F680F24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9A200" w14:textId="278E1F49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89AAA" w14:textId="15098D0E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23C3B" w14:textId="6A87E743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D806B" w14:textId="2D7E723C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472AB" w14:textId="4F112BAA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FF63E" w14:textId="7F25A30B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6867C" w14:textId="55F78A65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21458" w14:textId="5449DE0C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350E1" w14:textId="78068EA2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</w:tr>
      <w:tr w:rsidR="00F6035F" w:rsidRPr="00AD6ECF" w14:paraId="2BE6C4B3" w14:textId="77777777" w:rsidTr="000F50FC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A66CEB" w14:textId="01CE5CDE" w:rsidR="00F6035F" w:rsidRPr="00AD6ECF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ra</w:t>
            </w:r>
            <w:r w:rsidR="0059728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z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il</w:t>
            </w:r>
            <w:proofErr w:type="spellEnd"/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AD511A" w14:textId="02F1B85C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0D5B91" w14:textId="7113D37E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7E8CBD" w14:textId="04FB64D2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E9F7F0" w14:textId="24521075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D9A4C0" w14:textId="005E9D9F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924F9D" w14:textId="2A244B02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050928" w14:textId="377713DA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3D3C8B" w14:textId="5D02FC26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486175" w14:textId="7468BE43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CFB1DA" w14:textId="57775929" w:rsidR="00F6035F" w:rsidRPr="00AD6ECF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D6EC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7</w:t>
            </w:r>
          </w:p>
        </w:tc>
      </w:tr>
    </w:tbl>
    <w:p w14:paraId="4F14CBF6" w14:textId="7CDB4E72" w:rsidR="00F6035F" w:rsidRDefault="0059728D" w:rsidP="00F6035F">
      <w:pPr>
        <w:spacing w:line="360" w:lineRule="auto"/>
        <w:rPr>
          <w:rFonts w:eastAsia="Times New Roman"/>
          <w:lang w:eastAsia="pt-BR"/>
        </w:rPr>
      </w:pPr>
      <w:proofErr w:type="spellStart"/>
      <w:r w:rsidRPr="0059728D">
        <w:rPr>
          <w:rFonts w:eastAsia="Times New Roman"/>
          <w:lang w:eastAsia="pt-BR"/>
        </w:rPr>
        <w:t>Source</w:t>
      </w:r>
      <w:proofErr w:type="spellEnd"/>
      <w:r w:rsidRPr="0059728D">
        <w:rPr>
          <w:rFonts w:eastAsia="Times New Roman"/>
          <w:lang w:eastAsia="pt-BR"/>
        </w:rPr>
        <w:t xml:space="preserve">: Original </w:t>
      </w:r>
      <w:proofErr w:type="spellStart"/>
      <w:r w:rsidRPr="0059728D">
        <w:rPr>
          <w:rFonts w:eastAsia="Times New Roman"/>
          <w:lang w:eastAsia="pt-BR"/>
        </w:rPr>
        <w:t>research</w:t>
      </w:r>
      <w:proofErr w:type="spellEnd"/>
      <w:r w:rsidRPr="0059728D">
        <w:rPr>
          <w:rFonts w:eastAsia="Times New Roman"/>
          <w:lang w:eastAsia="pt-BR"/>
        </w:rPr>
        <w:t xml:space="preserve"> </w:t>
      </w:r>
      <w:proofErr w:type="spellStart"/>
      <w:r w:rsidRPr="0059728D">
        <w:rPr>
          <w:rFonts w:eastAsia="Times New Roman"/>
          <w:lang w:eastAsia="pt-BR"/>
        </w:rPr>
        <w:t>results</w:t>
      </w:r>
      <w:proofErr w:type="spellEnd"/>
    </w:p>
    <w:p w14:paraId="6BE17A66" w14:textId="77777777" w:rsidR="00F6035F" w:rsidRDefault="00F6035F" w:rsidP="00F6035F">
      <w:pPr>
        <w:spacing w:line="360" w:lineRule="auto"/>
        <w:rPr>
          <w:rFonts w:eastAsia="Times New Roman"/>
          <w:lang w:eastAsia="pt-BR"/>
        </w:rPr>
      </w:pPr>
    </w:p>
    <w:p w14:paraId="442199AF" w14:textId="2640F16A" w:rsidR="00F6035F" w:rsidRPr="00AE506E" w:rsidRDefault="00497530" w:rsidP="00F6035F">
      <w:pPr>
        <w:spacing w:line="240" w:lineRule="auto"/>
        <w:rPr>
          <w:rFonts w:eastAsia="Times New Roman"/>
          <w:lang w:eastAsia="pt-BR"/>
        </w:rPr>
      </w:pPr>
      <w:proofErr w:type="spellStart"/>
      <w:r w:rsidRPr="00497530">
        <w:rPr>
          <w:rFonts w:eastAsia="Times New Roman"/>
          <w:lang w:eastAsia="pt-BR"/>
        </w:rPr>
        <w:t>Lethality</w:t>
      </w:r>
      <w:proofErr w:type="spellEnd"/>
      <w:r w:rsidRPr="00497530">
        <w:rPr>
          <w:rFonts w:eastAsia="Times New Roman"/>
          <w:lang w:eastAsia="pt-BR"/>
        </w:rPr>
        <w:t xml:space="preserve"> rate of self-</w:t>
      </w:r>
      <w:proofErr w:type="spellStart"/>
      <w:r w:rsidRPr="00497530">
        <w:rPr>
          <w:rFonts w:eastAsia="Times New Roman"/>
          <w:lang w:eastAsia="pt-BR"/>
        </w:rPr>
        <w:t>medication</w:t>
      </w:r>
      <w:proofErr w:type="spellEnd"/>
      <w:r w:rsidRPr="00497530">
        <w:rPr>
          <w:rFonts w:eastAsia="Times New Roman"/>
          <w:lang w:eastAsia="pt-BR"/>
        </w:rPr>
        <w:t xml:space="preserve"> </w:t>
      </w:r>
      <w:proofErr w:type="spellStart"/>
      <w:r w:rsidRPr="00497530">
        <w:rPr>
          <w:rFonts w:eastAsia="Times New Roman"/>
          <w:lang w:eastAsia="pt-BR"/>
        </w:rPr>
        <w:t>poisonings</w:t>
      </w:r>
      <w:proofErr w:type="spellEnd"/>
      <w:r w:rsidRPr="00497530">
        <w:rPr>
          <w:rFonts w:eastAsia="Times New Roman"/>
          <w:lang w:eastAsia="pt-BR"/>
        </w:rPr>
        <w:t xml:space="preserve"> </w:t>
      </w:r>
      <w:proofErr w:type="spellStart"/>
      <w:r w:rsidRPr="00497530">
        <w:rPr>
          <w:rFonts w:eastAsia="Times New Roman"/>
          <w:lang w:eastAsia="pt-BR"/>
        </w:rPr>
        <w:t>between</w:t>
      </w:r>
      <w:proofErr w:type="spellEnd"/>
      <w:r w:rsidRPr="00497530">
        <w:rPr>
          <w:rFonts w:eastAsia="Times New Roman"/>
          <w:lang w:eastAsia="pt-BR"/>
        </w:rPr>
        <w:t xml:space="preserve"> 2014 </w:t>
      </w:r>
      <w:proofErr w:type="spellStart"/>
      <w:r w:rsidRPr="00497530">
        <w:rPr>
          <w:rFonts w:eastAsia="Times New Roman"/>
          <w:lang w:eastAsia="pt-BR"/>
        </w:rPr>
        <w:t>and</w:t>
      </w:r>
      <w:proofErr w:type="spellEnd"/>
      <w:r w:rsidRPr="00497530">
        <w:rPr>
          <w:rFonts w:eastAsia="Times New Roman"/>
          <w:lang w:eastAsia="pt-BR"/>
        </w:rPr>
        <w:t xml:space="preserve"> 2023 in </w:t>
      </w:r>
      <w:proofErr w:type="spellStart"/>
      <w:r w:rsidRPr="00497530">
        <w:rPr>
          <w:rFonts w:eastAsia="Times New Roman"/>
          <w:lang w:eastAsia="pt-BR"/>
        </w:rPr>
        <w:t>Brazil</w:t>
      </w:r>
      <w:proofErr w:type="spellEnd"/>
      <w:r w:rsidRPr="00497530">
        <w:rPr>
          <w:rFonts w:eastAsia="Times New Roman"/>
          <w:lang w:eastAsia="pt-BR"/>
        </w:rPr>
        <w:t xml:space="preserve">, </w:t>
      </w:r>
      <w:proofErr w:type="spellStart"/>
      <w:r w:rsidRPr="00497530">
        <w:rPr>
          <w:rFonts w:eastAsia="Times New Roman"/>
          <w:lang w:eastAsia="pt-BR"/>
        </w:rPr>
        <w:t>by</w:t>
      </w:r>
      <w:proofErr w:type="spellEnd"/>
      <w:r w:rsidRPr="00497530">
        <w:rPr>
          <w:rFonts w:eastAsia="Times New Roman"/>
          <w:lang w:eastAsia="pt-BR"/>
        </w:rPr>
        <w:t xml:space="preserve"> </w:t>
      </w:r>
      <w:proofErr w:type="spellStart"/>
      <w:r w:rsidRPr="00497530">
        <w:rPr>
          <w:rFonts w:eastAsia="Times New Roman"/>
          <w:lang w:eastAsia="pt-BR"/>
        </w:rPr>
        <w:t>Federative</w:t>
      </w:r>
      <w:proofErr w:type="spellEnd"/>
      <w:r w:rsidRPr="00497530">
        <w:rPr>
          <w:rFonts w:eastAsia="Times New Roman"/>
          <w:lang w:eastAsia="pt-BR"/>
        </w:rPr>
        <w:t xml:space="preserve"> Unit</w:t>
      </w:r>
    </w:p>
    <w:tbl>
      <w:tblPr>
        <w:tblW w:w="84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</w:tblGrid>
      <w:tr w:rsidR="00F6035F" w:rsidRPr="00903730" w14:paraId="12D1136A" w14:textId="77777777" w:rsidTr="002C7C8F">
        <w:trPr>
          <w:trHeight w:val="20"/>
        </w:trPr>
        <w:tc>
          <w:tcPr>
            <w:tcW w:w="2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11A783" w14:textId="600E5691" w:rsidR="00F6035F" w:rsidRPr="00903730" w:rsidRDefault="002C7C8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Federativ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Unit</w:t>
            </w:r>
          </w:p>
        </w:tc>
        <w:tc>
          <w:tcPr>
            <w:tcW w:w="641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43DBB" w14:textId="74169AEA" w:rsidR="00F6035F" w:rsidRPr="00903730" w:rsidRDefault="002C7C8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C7C8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Lethality</w:t>
            </w:r>
            <w:proofErr w:type="spellEnd"/>
            <w:r w:rsidRPr="002C7C8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per </w:t>
            </w:r>
            <w:proofErr w:type="spellStart"/>
            <w:r w:rsidRPr="002C7C8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year</w:t>
            </w:r>
            <w:proofErr w:type="spellEnd"/>
            <w:r w:rsidR="00F6035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(%)</w:t>
            </w:r>
          </w:p>
        </w:tc>
      </w:tr>
      <w:tr w:rsidR="00F6035F" w:rsidRPr="00903730" w14:paraId="57FCE6A0" w14:textId="77777777" w:rsidTr="002C7C8F">
        <w:trPr>
          <w:trHeight w:val="20"/>
        </w:trPr>
        <w:tc>
          <w:tcPr>
            <w:tcW w:w="2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E2933C" w14:textId="77777777" w:rsidR="00F6035F" w:rsidRPr="00903730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75AD0" w14:textId="77777777" w:rsidR="00F6035F" w:rsidRPr="00903730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39455" w14:textId="77777777" w:rsidR="00F6035F" w:rsidRPr="00903730" w:rsidRDefault="00F6035F" w:rsidP="000F50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E789D" w14:textId="77777777" w:rsidR="00F6035F" w:rsidRPr="00903730" w:rsidRDefault="00F6035F" w:rsidP="000F50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602EB" w14:textId="77777777" w:rsidR="00F6035F" w:rsidRPr="00903730" w:rsidRDefault="00F6035F" w:rsidP="000F50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AA9B7" w14:textId="77777777" w:rsidR="00F6035F" w:rsidRPr="00903730" w:rsidRDefault="00F6035F" w:rsidP="000F50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DC219" w14:textId="77777777" w:rsidR="00F6035F" w:rsidRPr="00903730" w:rsidRDefault="00F6035F" w:rsidP="000F50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C1338" w14:textId="77777777" w:rsidR="00F6035F" w:rsidRPr="00903730" w:rsidRDefault="00F6035F" w:rsidP="000F50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A38E3" w14:textId="77777777" w:rsidR="00F6035F" w:rsidRPr="00903730" w:rsidRDefault="00F6035F" w:rsidP="000F50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54BE2" w14:textId="77777777" w:rsidR="00F6035F" w:rsidRPr="00903730" w:rsidRDefault="00F6035F" w:rsidP="000F50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CFAC3" w14:textId="77777777" w:rsidR="00F6035F" w:rsidRPr="00903730" w:rsidRDefault="00F6035F" w:rsidP="000F50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6035F" w:rsidRPr="00903730" w14:paraId="7E7DA44C" w14:textId="77777777" w:rsidTr="002C7C8F">
        <w:trPr>
          <w:trHeight w:val="20"/>
        </w:trPr>
        <w:tc>
          <w:tcPr>
            <w:tcW w:w="2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287586" w14:textId="77777777" w:rsidR="00F6035F" w:rsidRPr="00903730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150A6" w14:textId="77777777" w:rsidR="00F6035F" w:rsidRPr="00903730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EFC846" w14:textId="77777777" w:rsidR="00F6035F" w:rsidRPr="00903730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E2E259" w14:textId="77777777" w:rsidR="00F6035F" w:rsidRPr="00903730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123DAA" w14:textId="77777777" w:rsidR="00F6035F" w:rsidRPr="00903730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D44141" w14:textId="77777777" w:rsidR="00F6035F" w:rsidRPr="00903730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D831AE" w14:textId="77777777" w:rsidR="00F6035F" w:rsidRPr="00903730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F6C81A" w14:textId="77777777" w:rsidR="00F6035F" w:rsidRPr="00903730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2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674E43" w14:textId="77777777" w:rsidR="00F6035F" w:rsidRPr="00903730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2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321863" w14:textId="77777777" w:rsidR="00F6035F" w:rsidRPr="00903730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2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DE62B5" w14:textId="77777777" w:rsidR="00F6035F" w:rsidRPr="00903730" w:rsidRDefault="00F6035F" w:rsidP="000F50F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23</w:t>
            </w:r>
          </w:p>
        </w:tc>
      </w:tr>
      <w:tr w:rsidR="00F6035F" w:rsidRPr="00903730" w14:paraId="2DDCF267" w14:textId="77777777" w:rsidTr="002C7C8F">
        <w:trPr>
          <w:trHeight w:val="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5030D" w14:textId="77777777" w:rsidR="00F6035F" w:rsidRPr="00903730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cr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2E4EA" w14:textId="2F95F099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49AA9" w14:textId="62FD7985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DFAF9" w14:textId="7965B246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1E811" w14:textId="20817A91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0A434" w14:textId="37BCF1A8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81212" w14:textId="2C960A48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9F256" w14:textId="2F1A5C9E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2B71D" w14:textId="75124A39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7C6A0" w14:textId="44B9ACC5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BC1F8" w14:textId="229E081A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</w:tr>
      <w:tr w:rsidR="00F6035F" w:rsidRPr="00903730" w14:paraId="7CDF5A23" w14:textId="77777777" w:rsidTr="002C7C8F">
        <w:trPr>
          <w:trHeight w:val="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C32D0" w14:textId="77777777" w:rsidR="00F6035F" w:rsidRPr="00903730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lagoa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5FD6C" w14:textId="39228B24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80A59" w14:textId="348F76E7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1EAAB" w14:textId="3D8F1F46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4A95E" w14:textId="07F22F6F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24FBE" w14:textId="6B4E0681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A08A4" w14:textId="1334A1EE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A1C2D" w14:textId="3AED7643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79E59" w14:textId="746DABAB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2986B" w14:textId="283EDBDE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E23C6" w14:textId="35B7301D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32</w:t>
            </w:r>
          </w:p>
        </w:tc>
      </w:tr>
      <w:tr w:rsidR="00F6035F" w:rsidRPr="00903730" w14:paraId="6C2A91F1" w14:textId="77777777" w:rsidTr="002C7C8F">
        <w:trPr>
          <w:trHeight w:val="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1F08B" w14:textId="77777777" w:rsidR="00F6035F" w:rsidRPr="00903730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mapá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5D9D7" w14:textId="38787525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2E2AD" w14:textId="38A86D23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ECAF5" w14:textId="440A820A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CF71E" w14:textId="3A4A1736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0F2C5" w14:textId="2C176827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E443C" w14:textId="34F695B4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C9561" w14:textId="2AFD5554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B6D26" w14:textId="6A2B8990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72C84" w14:textId="4AA96BED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37209" w14:textId="310A9B11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</w:tr>
      <w:tr w:rsidR="00F6035F" w:rsidRPr="00903730" w14:paraId="60929EF1" w14:textId="77777777" w:rsidTr="002C7C8F">
        <w:trPr>
          <w:trHeight w:val="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DC01D" w14:textId="77777777" w:rsidR="00F6035F" w:rsidRPr="00903730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mazona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FF239" w14:textId="3460E28E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C5ECF" w14:textId="4C8E13AF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DE677" w14:textId="70C8D0C8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F5713" w14:textId="58AA4AA8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C207C" w14:textId="2B074FDD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711D0" w14:textId="6AE17099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30719" w14:textId="363F6364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3F5D9" w14:textId="5711D951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B2CF2" w14:textId="1CEB0A1B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812B6" w14:textId="20737CAA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</w:tr>
      <w:tr w:rsidR="00F6035F" w:rsidRPr="00903730" w14:paraId="2568F160" w14:textId="77777777" w:rsidTr="002C7C8F">
        <w:trPr>
          <w:trHeight w:val="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860AF" w14:textId="77777777" w:rsidR="00F6035F" w:rsidRPr="00903730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ahi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21150" w14:textId="65A0B009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EE7BA" w14:textId="47FCB9CF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CB737" w14:textId="1ED84CC6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DA181" w14:textId="5EF51D2D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9BA9D" w14:textId="04F1D9D5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8F07B" w14:textId="710EDD4C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E512F" w14:textId="2E38EB3B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D6240" w14:textId="4D549749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EF37C" w14:textId="4F10A70D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FCBC4" w14:textId="19008E4F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</w:tr>
      <w:tr w:rsidR="00F6035F" w:rsidRPr="00903730" w14:paraId="26BE2280" w14:textId="77777777" w:rsidTr="002C7C8F">
        <w:trPr>
          <w:trHeight w:val="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0BB2E" w14:textId="77777777" w:rsidR="00F6035F" w:rsidRPr="00903730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eará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99C3E" w14:textId="140CCC88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BC9C4" w14:textId="445479F4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85CD7" w14:textId="1D59D924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E6884" w14:textId="6AEAD0E4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C6392" w14:textId="7552A3C2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4CD28" w14:textId="7615015D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F276A" w14:textId="6B964D4F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7C39B" w14:textId="0364DECF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7FF14" w14:textId="397FA944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18027" w14:textId="592282FF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</w:tr>
      <w:tr w:rsidR="00F6035F" w:rsidRPr="00903730" w14:paraId="4917EAF1" w14:textId="77777777" w:rsidTr="002C7C8F">
        <w:trPr>
          <w:trHeight w:val="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E432B" w14:textId="77777777" w:rsidR="00F6035F" w:rsidRPr="00903730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Distrito Federa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3AB13" w14:textId="0603F1A6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6EBAA" w14:textId="7EED1033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BCAF2" w14:textId="209B688B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59F39" w14:textId="5FC66327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A2A79" w14:textId="3E71DFA6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C127C" w14:textId="0AB32E86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E1788" w14:textId="55257824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9993F" w14:textId="357A3F57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6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8BB63" w14:textId="09C43471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992F7" w14:textId="2EF9BCD8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</w:tr>
      <w:tr w:rsidR="00F6035F" w:rsidRPr="00903730" w14:paraId="596DAD25" w14:textId="77777777" w:rsidTr="002C7C8F">
        <w:trPr>
          <w:trHeight w:val="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CF7E4" w14:textId="77777777" w:rsidR="00F6035F" w:rsidRPr="00903730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Espírito Santo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EC596" w14:textId="31F6B314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EEA94" w14:textId="30980360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9F681" w14:textId="1A6FE8B8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251F5" w14:textId="6E4EAE69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F0C76" w14:textId="3BF9FA27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DAB64" w14:textId="60B3C290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4C85D" w14:textId="76AD1629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751A1" w14:textId="29A747D5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37005" w14:textId="4792DCFB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D442F" w14:textId="3AB9A685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</w:tr>
      <w:tr w:rsidR="00F6035F" w:rsidRPr="00903730" w14:paraId="38B414C0" w14:textId="77777777" w:rsidTr="002C7C8F">
        <w:trPr>
          <w:trHeight w:val="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837C3" w14:textId="77777777" w:rsidR="00F6035F" w:rsidRPr="00903730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Goiá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00D14" w14:textId="56F4859C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29EEB" w14:textId="6191158D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77184" w14:textId="64E2DA2C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AAE1E" w14:textId="2C875683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69496" w14:textId="530F0114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EF03F" w14:textId="57928D2E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36BBD" w14:textId="09B9962F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91D1C" w14:textId="732FB9C6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4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E80C7" w14:textId="03107C8D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4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F48AE" w14:textId="150D91B2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14</w:t>
            </w:r>
          </w:p>
        </w:tc>
      </w:tr>
      <w:tr w:rsidR="00F6035F" w:rsidRPr="00903730" w14:paraId="1130E27D" w14:textId="77777777" w:rsidTr="002C7C8F">
        <w:trPr>
          <w:trHeight w:val="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CE5E9" w14:textId="77777777" w:rsidR="00F6035F" w:rsidRPr="00903730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aranhão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D0586" w14:textId="0A28FD34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98C1F" w14:textId="7D240836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13BB5" w14:textId="677A6123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C5C4F" w14:textId="199E8740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DF619" w14:textId="2282E52F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70E27" w14:textId="7727BC94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6A550" w14:textId="591BA007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0E247" w14:textId="3C4A81B2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58D12" w14:textId="6B6FD0CD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1A5C2" w14:textId="0EAA46E9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</w:tr>
      <w:tr w:rsidR="00F6035F" w:rsidRPr="00903730" w14:paraId="5CB15D31" w14:textId="77777777" w:rsidTr="002C7C8F">
        <w:trPr>
          <w:trHeight w:val="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D952D" w14:textId="77777777" w:rsidR="00F6035F" w:rsidRPr="00903730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ato Grosso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0A8ED" w14:textId="01F9DE60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D742C" w14:textId="20C38073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EA14B" w14:textId="7918F81F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E5D8A" w14:textId="1A8A520D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73FD0" w14:textId="3E8B4D92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7EFBF" w14:textId="0544690B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53C6A" w14:textId="0B006E0D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B9A08" w14:textId="25F12B99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0F17C" w14:textId="2F6EA520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CEDF3" w14:textId="134B07CC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</w:tr>
      <w:tr w:rsidR="00F6035F" w:rsidRPr="00903730" w14:paraId="23944DDF" w14:textId="77777777" w:rsidTr="002C7C8F">
        <w:trPr>
          <w:trHeight w:val="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0F972" w14:textId="77777777" w:rsidR="00F6035F" w:rsidRPr="00903730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ato Grosso do Su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E3953" w14:textId="27CB4C13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9CD63" w14:textId="496BF597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93D8F" w14:textId="5F5B1261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B74B0" w14:textId="0E857E2C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84055" w14:textId="4651FF71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3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8BFCA" w14:textId="62EFE901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28A16" w14:textId="04CB440E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868CC" w14:textId="2FBFA6B5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94F39" w14:textId="37DAFB1D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113E1" w14:textId="48329AFD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36</w:t>
            </w:r>
          </w:p>
        </w:tc>
      </w:tr>
      <w:tr w:rsidR="00F6035F" w:rsidRPr="00903730" w14:paraId="5E1D5747" w14:textId="77777777" w:rsidTr="002C7C8F">
        <w:trPr>
          <w:trHeight w:val="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C2128" w14:textId="77777777" w:rsidR="00F6035F" w:rsidRPr="00903730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inas Gerai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0B766" w14:textId="75FF43AC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8A2EB" w14:textId="4CAF86DC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EC332" w14:textId="0D794EAE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34D5A" w14:textId="0E334096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B450B" w14:textId="6EC82D60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49E8B" w14:textId="5944BD9A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33BBF" w14:textId="2748FEC9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7F4F6" w14:textId="1724BE78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D74C1" w14:textId="13454E95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505D4" w14:textId="2901884F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</w:tr>
      <w:tr w:rsidR="00F6035F" w:rsidRPr="00903730" w14:paraId="5A00489E" w14:textId="77777777" w:rsidTr="002C7C8F">
        <w:trPr>
          <w:trHeight w:val="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A20A7" w14:textId="77777777" w:rsidR="00F6035F" w:rsidRPr="00903730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ará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362AF" w14:textId="65BBDB7F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DC05E" w14:textId="2B040E55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9CC76" w14:textId="760EE295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59D6F" w14:textId="00415807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5B1F9" w14:textId="147336BE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960AA" w14:textId="7BB71044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E5757" w14:textId="1B8A0A00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96892" w14:textId="53BDF0B4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D52DA" w14:textId="6B64A949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03650" w14:textId="38122582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</w:tr>
      <w:tr w:rsidR="00F6035F" w:rsidRPr="00903730" w14:paraId="50B7E52E" w14:textId="77777777" w:rsidTr="002C7C8F">
        <w:trPr>
          <w:trHeight w:val="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EC005" w14:textId="77777777" w:rsidR="00F6035F" w:rsidRPr="00903730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96BDC" w14:textId="46308C0D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BD448" w14:textId="07C05F72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B7D4A" w14:textId="60AFBB0A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23D05" w14:textId="3CBC59D2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BF168" w14:textId="2FF790CE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92815" w14:textId="524891B7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36680" w14:textId="4F61EB41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0112A" w14:textId="41CCBE6A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F8234" w14:textId="4BC1AA48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2C7CD" w14:textId="3FC2825D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25</w:t>
            </w:r>
          </w:p>
        </w:tc>
      </w:tr>
      <w:tr w:rsidR="00F6035F" w:rsidRPr="00903730" w14:paraId="0AA6A4C8" w14:textId="77777777" w:rsidTr="002C7C8F">
        <w:trPr>
          <w:trHeight w:val="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FEA28" w14:textId="77777777" w:rsidR="00F6035F" w:rsidRPr="00903730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araná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6CF34" w14:textId="12938364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7F375" w14:textId="4B135AA1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382C2" w14:textId="54EEF3B5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C093F" w14:textId="4CF0A0E9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B7547" w14:textId="7F99D1FE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EF1E4" w14:textId="40FB2D99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2B482" w14:textId="5106EA88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3C2A8" w14:textId="367050A9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F825F" w14:textId="79D5D001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93A19" w14:textId="135748F2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35</w:t>
            </w:r>
          </w:p>
        </w:tc>
      </w:tr>
      <w:tr w:rsidR="00F6035F" w:rsidRPr="00903730" w14:paraId="240D25B0" w14:textId="77777777" w:rsidTr="002C7C8F">
        <w:trPr>
          <w:trHeight w:val="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C3C03" w14:textId="77777777" w:rsidR="00F6035F" w:rsidRPr="00903730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ernambuco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71124" w14:textId="1B3E8E79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94196" w14:textId="0FA59EB2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5D11D" w14:textId="42043C9A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2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4132A" w14:textId="0749F715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FECA1" w14:textId="66994B70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5A312" w14:textId="0C2A1885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DC76C" w14:textId="54F8C634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86AED" w14:textId="1FF1A58B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2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AE722" w14:textId="0ADB2D42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1BF85" w14:textId="3465D6D3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11</w:t>
            </w:r>
          </w:p>
        </w:tc>
      </w:tr>
      <w:tr w:rsidR="00F6035F" w:rsidRPr="00903730" w14:paraId="3A8E243E" w14:textId="77777777" w:rsidTr="002C7C8F">
        <w:trPr>
          <w:trHeight w:val="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B98A5" w14:textId="77777777" w:rsidR="00F6035F" w:rsidRPr="00903730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iauí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BC542" w14:textId="0FC58010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B7494" w14:textId="5F965526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4386B" w14:textId="2656673A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534DE" w14:textId="5F75336E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9F3E1" w14:textId="582B7E7A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DC04C" w14:textId="6E8008B5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72157" w14:textId="2CD8BED2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6D8A8" w14:textId="07D0FDEF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25489" w14:textId="62CDB683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1EBC1" w14:textId="04D46539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</w:tr>
      <w:tr w:rsidR="00F6035F" w:rsidRPr="00903730" w14:paraId="6E808625" w14:textId="77777777" w:rsidTr="002C7C8F">
        <w:trPr>
          <w:trHeight w:val="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1278A" w14:textId="77777777" w:rsidR="00F6035F" w:rsidRPr="00903730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io de Janeiro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6C686" w14:textId="0E1CE6B2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B0A61" w14:textId="57D08DB6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9DCEB" w14:textId="0C6732F8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CE742" w14:textId="217395E1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0982E" w14:textId="27CAAFA6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B084F" w14:textId="7ECE4EC1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A923E" w14:textId="44266C96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942AB" w14:textId="296D7D21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F748F" w14:textId="32E8E77E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77500" w14:textId="6DAADFAA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12</w:t>
            </w:r>
          </w:p>
        </w:tc>
      </w:tr>
      <w:tr w:rsidR="00F6035F" w:rsidRPr="00903730" w14:paraId="2B95BA0A" w14:textId="77777777" w:rsidTr="002C7C8F">
        <w:trPr>
          <w:trHeight w:val="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7311A" w14:textId="77777777" w:rsidR="00F6035F" w:rsidRPr="00903730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io Grande do Nort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38F6E" w14:textId="4F52AD88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258C3" w14:textId="4B900F69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3F699" w14:textId="117FED21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8298B" w14:textId="129A9F75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E8ACA" w14:textId="54B140C1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F6AA9" w14:textId="47497BD9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B91DD" w14:textId="34894BFC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7952B" w14:textId="0F316813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249D7" w14:textId="3DE2617F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7B84A" w14:textId="4957252E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</w:tr>
      <w:tr w:rsidR="00F6035F" w:rsidRPr="00903730" w14:paraId="6B9D9189" w14:textId="77777777" w:rsidTr="002C7C8F">
        <w:trPr>
          <w:trHeight w:val="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ECC3A" w14:textId="77777777" w:rsidR="00F6035F" w:rsidRPr="00903730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io Grande do Su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DA890" w14:textId="67B4B514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84779" w14:textId="316E0BB7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AB869" w14:textId="33E98061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16A9D" w14:textId="27D866FA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3D40B" w14:textId="19301A54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A56A8" w14:textId="680024F9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B2866" w14:textId="0FE9DC81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9A1D4" w14:textId="03636359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21483" w14:textId="35DAA519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9BEE8" w14:textId="35248157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9</w:t>
            </w:r>
          </w:p>
        </w:tc>
      </w:tr>
      <w:tr w:rsidR="00F6035F" w:rsidRPr="00903730" w14:paraId="496064C0" w14:textId="77777777" w:rsidTr="002C7C8F">
        <w:trPr>
          <w:trHeight w:val="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52B02" w14:textId="77777777" w:rsidR="00F6035F" w:rsidRPr="00903730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ondôni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FB77A" w14:textId="3590F8EF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EB5AA" w14:textId="51E6D1D8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BF56D" w14:textId="5817C574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3390E" w14:textId="2699ED5F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09B7C" w14:textId="3C23C2BC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9D63D" w14:textId="6A75A40B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CB51B" w14:textId="648E7576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CA992" w14:textId="6C088FA0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5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21AEE" w14:textId="4890D10A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014F2" w14:textId="6521AF64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</w:tr>
      <w:tr w:rsidR="00F6035F" w:rsidRPr="00903730" w14:paraId="008E20BF" w14:textId="77777777" w:rsidTr="002C7C8F">
        <w:trPr>
          <w:trHeight w:val="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5F59D" w14:textId="77777777" w:rsidR="00F6035F" w:rsidRPr="00903730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oraim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C560A" w14:textId="7173306C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D747B" w14:textId="352B391C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A6B07" w14:textId="27F71729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8A4F0" w14:textId="34080949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C6A45" w14:textId="7B4A471B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5C62A" w14:textId="15D7536D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FFEB8" w14:textId="4E7A23E3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B9AEE" w14:textId="553780D6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37E3F" w14:textId="079AE29B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EEBF0" w14:textId="3CCA10F5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57</w:t>
            </w:r>
          </w:p>
        </w:tc>
      </w:tr>
      <w:tr w:rsidR="00F6035F" w:rsidRPr="00903730" w14:paraId="4FA97A60" w14:textId="77777777" w:rsidTr="002C7C8F">
        <w:trPr>
          <w:trHeight w:val="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AE898" w14:textId="77777777" w:rsidR="00F6035F" w:rsidRPr="00903730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nta Catarin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A0BAD" w14:textId="306F6B5B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EC5D6" w14:textId="00C47753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8825A" w14:textId="1EF0E884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D87D7" w14:textId="0845016E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13872" w14:textId="7BB182DB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F3247" w14:textId="7130E961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4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87E80" w14:textId="5C311EC3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9AA86" w14:textId="3F480317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FAF19" w14:textId="72DDFD43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D1273" w14:textId="354A6AA8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</w:tr>
      <w:tr w:rsidR="00F6035F" w:rsidRPr="00903730" w14:paraId="1CFE57DB" w14:textId="77777777" w:rsidTr="002C7C8F">
        <w:trPr>
          <w:trHeight w:val="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8A259" w14:textId="77777777" w:rsidR="00F6035F" w:rsidRPr="00903730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8F245" w14:textId="7AB14342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314E8" w14:textId="07C4A945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6124D" w14:textId="3CB1959F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8DDED" w14:textId="546614B5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6B1A7" w14:textId="738BCD45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A245D" w14:textId="48685D8B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1F5AE" w14:textId="3DE9A541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ACB48" w14:textId="015A0ED4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57667" w14:textId="10DD7810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C2C5B" w14:textId="773D991A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7</w:t>
            </w:r>
          </w:p>
        </w:tc>
      </w:tr>
      <w:tr w:rsidR="00F6035F" w:rsidRPr="00903730" w14:paraId="770B1C5A" w14:textId="77777777" w:rsidTr="002C7C8F">
        <w:trPr>
          <w:trHeight w:val="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D3A42" w14:textId="77777777" w:rsidR="00F6035F" w:rsidRPr="00903730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ergip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0DDAE" w14:textId="2EE46EBB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51EAB" w14:textId="107D57D3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68ABE" w14:textId="729D00ED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58857" w14:textId="12E64E8E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C7255" w14:textId="15E118A5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B031E" w14:textId="4DA185A6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36060" w14:textId="025C39FA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531D8" w14:textId="63E910DB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4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605B0" w14:textId="34DFE9DB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4D8B9" w14:textId="6C77E442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</w:tr>
      <w:tr w:rsidR="00F6035F" w:rsidRPr="00903730" w14:paraId="10BC8277" w14:textId="77777777" w:rsidTr="002C7C8F">
        <w:trPr>
          <w:trHeight w:val="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B9F29" w14:textId="77777777" w:rsidR="00F6035F" w:rsidRPr="00903730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Tocantin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5A21C" w14:textId="1F7F27CF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9118B" w14:textId="2C43C6A6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2F603" w14:textId="13B0BD2C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495F4" w14:textId="4262269C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96258" w14:textId="4559EE67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EA65A" w14:textId="10DE6027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0C979" w14:textId="3E3F5C21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E0DAF" w14:textId="5F315488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FCD89" w14:textId="3BAF0E48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CEE3E" w14:textId="7EC3AB54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</w:tr>
      <w:tr w:rsidR="00F6035F" w:rsidRPr="00903730" w14:paraId="77301903" w14:textId="77777777" w:rsidTr="002C7C8F">
        <w:trPr>
          <w:trHeight w:val="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5BCB7" w14:textId="7416650D" w:rsidR="00F6035F" w:rsidRPr="00903730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</w:t>
            </w:r>
            <w:r w:rsidR="002C7C8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ot</w:t>
            </w:r>
            <w:proofErr w:type="spellEnd"/>
            <w:r w:rsidR="002C7C8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2C7C8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filled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58CC6" w14:textId="77777777" w:rsidR="00F6035F" w:rsidRPr="00903730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66F09" w14:textId="77777777" w:rsidR="00F6035F" w:rsidRPr="00903730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E5D59" w14:textId="77777777" w:rsidR="00F6035F" w:rsidRPr="00903730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FF833" w14:textId="77777777" w:rsidR="00F6035F" w:rsidRPr="00903730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18BCD" w14:textId="77777777" w:rsidR="00F6035F" w:rsidRPr="00903730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D180E" w14:textId="77777777" w:rsidR="00F6035F" w:rsidRPr="00903730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0B02C" w14:textId="77777777" w:rsidR="00F6035F" w:rsidRPr="00903730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34EB8" w14:textId="77777777" w:rsidR="00F6035F" w:rsidRPr="00903730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FAE4E" w14:textId="77777777" w:rsidR="00F6035F" w:rsidRPr="00903730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EA86D" w14:textId="77777777" w:rsidR="00F6035F" w:rsidRPr="00903730" w:rsidRDefault="00F6035F" w:rsidP="000F50F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6035F" w:rsidRPr="00903730" w14:paraId="192652DB" w14:textId="77777777" w:rsidTr="002C7C8F">
        <w:trPr>
          <w:trHeight w:val="20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3C89DF" w14:textId="6BC344B8" w:rsidR="00F6035F" w:rsidRPr="00903730" w:rsidRDefault="00F6035F" w:rsidP="000F50F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ra</w:t>
            </w:r>
            <w:r w:rsidR="002C7C8F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z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il</w:t>
            </w:r>
            <w:proofErr w:type="spellEnd"/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81D434" w14:textId="50DD4E12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B69E78" w14:textId="52CCFECB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4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EA1152" w14:textId="4622022B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7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A76BAD" w14:textId="781175CE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4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DAB379" w14:textId="6E7F3036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6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240AD1" w14:textId="099B0B7D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6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BFAFF2" w14:textId="56699367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6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CD9D5A" w14:textId="21AF6258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9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1A2F48" w14:textId="5B13C43E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10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94AFBB" w14:textId="1500F391" w:rsidR="00F6035F" w:rsidRPr="00903730" w:rsidRDefault="00F6035F" w:rsidP="000F50F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</w:t>
            </w:r>
            <w:r w:rsidR="0048466E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0373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08</w:t>
            </w:r>
          </w:p>
        </w:tc>
      </w:tr>
    </w:tbl>
    <w:p w14:paraId="3D30379D" w14:textId="77777777" w:rsidR="002C7C8F" w:rsidRDefault="002C7C8F" w:rsidP="002C7C8F">
      <w:pPr>
        <w:spacing w:line="360" w:lineRule="auto"/>
        <w:rPr>
          <w:rFonts w:eastAsia="Times New Roman"/>
          <w:lang w:eastAsia="pt-BR"/>
        </w:rPr>
      </w:pPr>
      <w:proofErr w:type="spellStart"/>
      <w:r w:rsidRPr="0059728D">
        <w:rPr>
          <w:rFonts w:eastAsia="Times New Roman"/>
          <w:lang w:eastAsia="pt-BR"/>
        </w:rPr>
        <w:t>Source</w:t>
      </w:r>
      <w:proofErr w:type="spellEnd"/>
      <w:r w:rsidRPr="0059728D">
        <w:rPr>
          <w:rFonts w:eastAsia="Times New Roman"/>
          <w:lang w:eastAsia="pt-BR"/>
        </w:rPr>
        <w:t xml:space="preserve">: Original </w:t>
      </w:r>
      <w:proofErr w:type="spellStart"/>
      <w:r w:rsidRPr="0059728D">
        <w:rPr>
          <w:rFonts w:eastAsia="Times New Roman"/>
          <w:lang w:eastAsia="pt-BR"/>
        </w:rPr>
        <w:t>research</w:t>
      </w:r>
      <w:proofErr w:type="spellEnd"/>
      <w:r w:rsidRPr="0059728D">
        <w:rPr>
          <w:rFonts w:eastAsia="Times New Roman"/>
          <w:lang w:eastAsia="pt-BR"/>
        </w:rPr>
        <w:t xml:space="preserve"> </w:t>
      </w:r>
      <w:proofErr w:type="spellStart"/>
      <w:r w:rsidRPr="0059728D">
        <w:rPr>
          <w:rFonts w:eastAsia="Times New Roman"/>
          <w:lang w:eastAsia="pt-BR"/>
        </w:rPr>
        <w:t>results</w:t>
      </w:r>
      <w:proofErr w:type="spellEnd"/>
    </w:p>
    <w:p w14:paraId="6E455EB1" w14:textId="77777777" w:rsidR="00F6035F" w:rsidRDefault="00F6035F" w:rsidP="00F6035F">
      <w:pPr>
        <w:pStyle w:val="PargrafodaLista"/>
        <w:spacing w:line="360" w:lineRule="auto"/>
        <w:ind w:left="0" w:firstLine="709"/>
        <w:rPr>
          <w:b/>
        </w:rPr>
      </w:pPr>
    </w:p>
    <w:p w14:paraId="764EA2E9" w14:textId="77777777" w:rsidR="00F6035F" w:rsidRDefault="00F6035F" w:rsidP="00F6035F">
      <w:pPr>
        <w:spacing w:line="360" w:lineRule="auto"/>
      </w:pPr>
    </w:p>
    <w:p w14:paraId="41CCB32A" w14:textId="77777777" w:rsidR="00F6035F" w:rsidRPr="005A6631" w:rsidRDefault="00F6035F" w:rsidP="00F6035F">
      <w:pPr>
        <w:spacing w:line="360" w:lineRule="auto"/>
        <w:rPr>
          <w:b/>
        </w:rPr>
      </w:pPr>
      <w:r>
        <w:tab/>
      </w:r>
    </w:p>
    <w:p w14:paraId="06EFF0EA" w14:textId="77777777" w:rsidR="00F6035F" w:rsidRDefault="00F6035F"/>
    <w:sectPr w:rsidR="00F603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Arial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8C3A73"/>
    <w:multiLevelType w:val="hybridMultilevel"/>
    <w:tmpl w:val="29DEA7BE"/>
    <w:lvl w:ilvl="0" w:tplc="0416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585B6087"/>
    <w:multiLevelType w:val="hybridMultilevel"/>
    <w:tmpl w:val="9D705362"/>
    <w:lvl w:ilvl="0" w:tplc="01989CA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147F6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574" w:hanging="432"/>
      </w:pPr>
    </w:lvl>
    <w:lvl w:ilvl="2">
      <w:start w:val="1"/>
      <w:numFmt w:val="decimal"/>
      <w:lvlText w:val="%1.%2.%3."/>
      <w:lvlJc w:val="left"/>
      <w:pPr>
        <w:ind w:left="646" w:hanging="504"/>
      </w:pPr>
    </w:lvl>
    <w:lvl w:ilvl="3">
      <w:start w:val="1"/>
      <w:numFmt w:val="decimal"/>
      <w:lvlText w:val="%1.%2.%3.%4."/>
      <w:lvlJc w:val="left"/>
      <w:pPr>
        <w:ind w:left="932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56571470">
    <w:abstractNumId w:val="2"/>
  </w:num>
  <w:num w:numId="2" w16cid:durableId="807355704">
    <w:abstractNumId w:val="1"/>
  </w:num>
  <w:num w:numId="3" w16cid:durableId="3552792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35F"/>
    <w:rsid w:val="002C7C8F"/>
    <w:rsid w:val="003B0EFD"/>
    <w:rsid w:val="00423757"/>
    <w:rsid w:val="0048466E"/>
    <w:rsid w:val="00497530"/>
    <w:rsid w:val="0059728D"/>
    <w:rsid w:val="006401BC"/>
    <w:rsid w:val="008B1A50"/>
    <w:rsid w:val="00C55FF4"/>
    <w:rsid w:val="00ED317F"/>
    <w:rsid w:val="00F60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1C195"/>
  <w15:chartTrackingRefBased/>
  <w15:docId w15:val="{A345DAD0-5F6E-470C-BDCD-F5B741ADA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35F"/>
    <w:pPr>
      <w:spacing w:after="0" w:line="276" w:lineRule="auto"/>
      <w:jc w:val="both"/>
    </w:pPr>
    <w:rPr>
      <w:rFonts w:ascii="Arial" w:hAnsi="Arial" w:cs="Arial"/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603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603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603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603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603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603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603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603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603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603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sid w:val="00F603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603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6035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6035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6035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6035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6035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6035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603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603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603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603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603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6035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6035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6035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603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6035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6035F"/>
    <w:rPr>
      <w:b/>
      <w:bCs/>
      <w:smallCaps/>
      <w:color w:val="0F4761" w:themeColor="accent1" w:themeShade="BF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F6035F"/>
  </w:style>
  <w:style w:type="paragraph" w:styleId="Cabealho">
    <w:name w:val="header"/>
    <w:basedOn w:val="Normal"/>
    <w:link w:val="CabealhoChar"/>
    <w:uiPriority w:val="99"/>
    <w:unhideWhenUsed/>
    <w:rsid w:val="00F6035F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6035F"/>
    <w:rPr>
      <w:rFonts w:ascii="Arial" w:hAnsi="Arial" w:cs="Arial"/>
      <w:kern w:val="0"/>
      <w:sz w:val="22"/>
      <w:szCs w:val="22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F6035F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6035F"/>
    <w:rPr>
      <w:rFonts w:ascii="Arial" w:hAnsi="Arial" w:cs="Arial"/>
      <w:kern w:val="0"/>
      <w:sz w:val="22"/>
      <w:szCs w:val="22"/>
      <w14:ligatures w14:val="none"/>
    </w:rPr>
  </w:style>
  <w:style w:type="character" w:styleId="Hyperlink">
    <w:name w:val="Hyperlink"/>
    <w:basedOn w:val="Fontepargpadro"/>
    <w:uiPriority w:val="99"/>
    <w:unhideWhenUsed/>
    <w:rsid w:val="00F6035F"/>
    <w:rPr>
      <w:color w:val="467886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6035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6035F"/>
    <w:rPr>
      <w:rFonts w:ascii="Tahoma" w:hAnsi="Tahoma" w:cs="Tahoma"/>
      <w:kern w:val="0"/>
      <w:sz w:val="16"/>
      <w:szCs w:val="16"/>
      <w14:ligatures w14:val="none"/>
    </w:rPr>
  </w:style>
  <w:style w:type="paragraph" w:styleId="SemEspaamento">
    <w:name w:val="No Spacing"/>
    <w:uiPriority w:val="1"/>
    <w:qFormat/>
    <w:rsid w:val="00F6035F"/>
    <w:pPr>
      <w:spacing w:after="0" w:line="240" w:lineRule="auto"/>
      <w:jc w:val="both"/>
    </w:pPr>
    <w:rPr>
      <w:rFonts w:ascii="Arial" w:hAnsi="Arial" w:cs="Arial"/>
      <w:kern w:val="0"/>
      <w:sz w:val="22"/>
      <w:szCs w:val="22"/>
      <w14:ligatures w14:val="none"/>
    </w:rPr>
  </w:style>
  <w:style w:type="paragraph" w:styleId="Reviso">
    <w:name w:val="Revision"/>
    <w:hidden/>
    <w:uiPriority w:val="99"/>
    <w:semiHidden/>
    <w:rsid w:val="00F6035F"/>
    <w:pPr>
      <w:spacing w:after="0" w:line="240" w:lineRule="auto"/>
    </w:pPr>
    <w:rPr>
      <w:rFonts w:ascii="Arial" w:hAnsi="Arial" w:cs="Arial"/>
      <w:kern w:val="0"/>
      <w:sz w:val="22"/>
      <w:szCs w:val="22"/>
      <w14:ligatures w14:val="none"/>
    </w:rPr>
  </w:style>
  <w:style w:type="character" w:customStyle="1" w:styleId="fontstyle01">
    <w:name w:val="fontstyle01"/>
    <w:basedOn w:val="Fontepargpadro"/>
    <w:rsid w:val="00F6035F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normaltextrun">
    <w:name w:val="normaltextrun"/>
    <w:basedOn w:val="Fontepargpadro"/>
    <w:rsid w:val="00F6035F"/>
  </w:style>
  <w:style w:type="character" w:styleId="HiperlinkVisitado">
    <w:name w:val="FollowedHyperlink"/>
    <w:basedOn w:val="Fontepargpadro"/>
    <w:uiPriority w:val="99"/>
    <w:semiHidden/>
    <w:unhideWhenUsed/>
    <w:rsid w:val="00F6035F"/>
    <w:rPr>
      <w:color w:val="96607D"/>
      <w:u w:val="single"/>
    </w:rPr>
  </w:style>
  <w:style w:type="paragraph" w:customStyle="1" w:styleId="msonormal0">
    <w:name w:val="msonormal"/>
    <w:basedOn w:val="Normal"/>
    <w:rsid w:val="00F6035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5">
    <w:name w:val="font5"/>
    <w:basedOn w:val="Normal"/>
    <w:rsid w:val="00F6035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lang w:eastAsia="pt-BR"/>
    </w:rPr>
  </w:style>
  <w:style w:type="paragraph" w:customStyle="1" w:styleId="font6">
    <w:name w:val="font6"/>
    <w:basedOn w:val="Normal"/>
    <w:rsid w:val="00F6035F"/>
    <w:pPr>
      <w:spacing w:before="100" w:beforeAutospacing="1" w:after="100" w:afterAutospacing="1" w:line="240" w:lineRule="auto"/>
      <w:jc w:val="left"/>
    </w:pPr>
    <w:rPr>
      <w:rFonts w:eastAsia="Times New Roman"/>
      <w:color w:val="000000"/>
      <w:lang w:eastAsia="pt-BR"/>
    </w:rPr>
  </w:style>
  <w:style w:type="paragraph" w:customStyle="1" w:styleId="xl64">
    <w:name w:val="xl64"/>
    <w:basedOn w:val="Normal"/>
    <w:rsid w:val="00F6035F"/>
    <w:pPr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F6035F"/>
    <w:pPr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F6035F"/>
    <w:pPr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F6035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9">
    <w:name w:val="xl69"/>
    <w:basedOn w:val="Normal"/>
    <w:rsid w:val="00F6035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0">
    <w:name w:val="xl70"/>
    <w:basedOn w:val="Normal"/>
    <w:rsid w:val="00F6035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1">
    <w:name w:val="xl71"/>
    <w:basedOn w:val="Normal"/>
    <w:rsid w:val="00F6035F"/>
    <w:pPr>
      <w:pBdr>
        <w:top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F6035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F6035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4">
    <w:name w:val="xl74"/>
    <w:basedOn w:val="Normal"/>
    <w:rsid w:val="00F6035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F6035F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6">
    <w:name w:val="xl76"/>
    <w:basedOn w:val="Normal"/>
    <w:rsid w:val="00F6035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7">
    <w:name w:val="xl77"/>
    <w:basedOn w:val="Normal"/>
    <w:rsid w:val="00F6035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8">
    <w:name w:val="xl78"/>
    <w:basedOn w:val="Normal"/>
    <w:rsid w:val="00F6035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9">
    <w:name w:val="xl79"/>
    <w:basedOn w:val="Normal"/>
    <w:rsid w:val="00F6035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8">
    <w:name w:val="xl68"/>
    <w:basedOn w:val="Normal"/>
    <w:rsid w:val="00F6035F"/>
    <w:pPr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0">
    <w:name w:val="xl80"/>
    <w:basedOn w:val="Normal"/>
    <w:rsid w:val="00F6035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1">
    <w:name w:val="xl81"/>
    <w:basedOn w:val="Normal"/>
    <w:rsid w:val="00F6035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2">
    <w:name w:val="xl82"/>
    <w:basedOn w:val="Normal"/>
    <w:rsid w:val="00F6035F"/>
    <w:pPr>
      <w:spacing w:before="100" w:beforeAutospacing="1" w:after="100" w:afterAutospacing="1" w:line="240" w:lineRule="auto"/>
      <w:ind w:firstLineChars="100" w:firstLine="100"/>
      <w:jc w:val="left"/>
    </w:pPr>
    <w:rPr>
      <w:rFonts w:eastAsia="Times New Roman"/>
      <w:sz w:val="18"/>
      <w:szCs w:val="18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F6035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6035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6035F"/>
    <w:rPr>
      <w:rFonts w:ascii="Arial" w:hAnsi="Arial" w:cs="Arial"/>
      <w:kern w:val="0"/>
      <w:sz w:val="20"/>
      <w:szCs w:val="2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6035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6035F"/>
    <w:rPr>
      <w:rFonts w:ascii="Arial" w:hAnsi="Arial" w:cs="Arial"/>
      <w:b/>
      <w:bCs/>
      <w:kern w:val="0"/>
      <w:sz w:val="20"/>
      <w:szCs w:val="20"/>
      <w14:ligatures w14:val="none"/>
    </w:rPr>
  </w:style>
  <w:style w:type="character" w:styleId="MenoPendente">
    <w:name w:val="Unresolved Mention"/>
    <w:basedOn w:val="Fontepargpadro"/>
    <w:uiPriority w:val="99"/>
    <w:semiHidden/>
    <w:unhideWhenUsed/>
    <w:rsid w:val="00F603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961</Words>
  <Characters>5193</Characters>
  <Application>Microsoft Office Word</Application>
  <DocSecurity>0</DocSecurity>
  <Lines>43</Lines>
  <Paragraphs>12</Paragraphs>
  <ScaleCrop>false</ScaleCrop>
  <Company/>
  <LinksUpToDate>false</LinksUpToDate>
  <CharactersWithSpaces>6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Olivia Zanetti</dc:creator>
  <cp:keywords/>
  <dc:description/>
  <cp:lastModifiedBy>Maria Olivia Zanetti</cp:lastModifiedBy>
  <cp:revision>9</cp:revision>
  <dcterms:created xsi:type="dcterms:W3CDTF">2025-09-03T01:53:00Z</dcterms:created>
  <dcterms:modified xsi:type="dcterms:W3CDTF">2025-09-03T02:05:00Z</dcterms:modified>
</cp:coreProperties>
</file>